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2F08C" w14:textId="6B9A13B1" w:rsidR="009F085D" w:rsidRPr="00A07B26" w:rsidRDefault="009F085D" w:rsidP="009F085D">
      <w:pPr>
        <w:rPr>
          <w:rFonts w:ascii="Times New Roman" w:hAnsi="Times New Roman" w:cs="Times New Roman"/>
          <w:b/>
          <w:bCs/>
        </w:rPr>
      </w:pPr>
      <w:r w:rsidRPr="00A07B26">
        <w:rPr>
          <w:rFonts w:ascii="Times New Roman" w:hAnsi="Times New Roman" w:cs="Times New Roman"/>
          <w:b/>
          <w:bCs/>
        </w:rPr>
        <w:t>Supplementary Table 1</w:t>
      </w:r>
      <w:r w:rsidR="004F0C91" w:rsidRPr="00A07B26">
        <w:rPr>
          <w:rFonts w:ascii="Times New Roman" w:hAnsi="Times New Roman" w:cs="Times New Roman"/>
          <w:b/>
          <w:bCs/>
        </w:rPr>
        <w:t>: Comparison of nonlaboratory MetS definitions with MetS-H using sensitivity, specificity, positive predictive value and negative predictive valu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05"/>
        <w:gridCol w:w="1380"/>
        <w:gridCol w:w="1230"/>
        <w:gridCol w:w="691"/>
        <w:gridCol w:w="717"/>
        <w:gridCol w:w="1200"/>
        <w:gridCol w:w="691"/>
        <w:gridCol w:w="747"/>
        <w:gridCol w:w="1200"/>
        <w:gridCol w:w="708"/>
        <w:gridCol w:w="720"/>
        <w:gridCol w:w="1215"/>
        <w:gridCol w:w="705"/>
        <w:gridCol w:w="733"/>
      </w:tblGrid>
      <w:tr w:rsidR="009F085D" w:rsidRPr="00A07B26" w14:paraId="00A1F944" w14:textId="77777777" w:rsidTr="007338DD">
        <w:trPr>
          <w:trHeight w:val="300"/>
        </w:trPr>
        <w:tc>
          <w:tcPr>
            <w:tcW w:w="2685" w:type="dxa"/>
            <w:gridSpan w:val="2"/>
          </w:tcPr>
          <w:p w14:paraId="6F92EC45" w14:textId="77777777" w:rsidR="009F085D" w:rsidRPr="00A07B26" w:rsidRDefault="009F085D" w:rsidP="007338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38" w:type="dxa"/>
            <w:gridSpan w:val="3"/>
          </w:tcPr>
          <w:p w14:paraId="727F02D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2638" w:type="dxa"/>
            <w:gridSpan w:val="3"/>
          </w:tcPr>
          <w:p w14:paraId="0D9D8C1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2628" w:type="dxa"/>
            <w:gridSpan w:val="3"/>
          </w:tcPr>
          <w:p w14:paraId="7013091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2653" w:type="dxa"/>
            <w:gridSpan w:val="3"/>
          </w:tcPr>
          <w:p w14:paraId="254FC76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</w:tr>
      <w:tr w:rsidR="009F085D" w:rsidRPr="00A07B26" w14:paraId="6BAC8DA2" w14:textId="77777777" w:rsidTr="007338DD">
        <w:trPr>
          <w:trHeight w:val="300"/>
        </w:trPr>
        <w:tc>
          <w:tcPr>
            <w:tcW w:w="1305" w:type="dxa"/>
          </w:tcPr>
          <w:p w14:paraId="60E44B51" w14:textId="77777777" w:rsidR="009F085D" w:rsidRPr="00A07B26" w:rsidRDefault="009F085D" w:rsidP="007338DD">
            <w:pPr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380" w:type="dxa"/>
          </w:tcPr>
          <w:p w14:paraId="312A434F" w14:textId="77777777" w:rsidR="009F085D" w:rsidRPr="00A07B26" w:rsidRDefault="009F085D" w:rsidP="007338DD">
            <w:pPr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230" w:type="dxa"/>
          </w:tcPr>
          <w:p w14:paraId="3D650DA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08" w:type="dxa"/>
            <w:gridSpan w:val="2"/>
          </w:tcPr>
          <w:p w14:paraId="68CAC03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00" w:type="dxa"/>
          </w:tcPr>
          <w:p w14:paraId="453C454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38" w:type="dxa"/>
            <w:gridSpan w:val="2"/>
          </w:tcPr>
          <w:p w14:paraId="3439E1E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00" w:type="dxa"/>
          </w:tcPr>
          <w:p w14:paraId="2B9CF89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28" w:type="dxa"/>
            <w:gridSpan w:val="2"/>
          </w:tcPr>
          <w:p w14:paraId="3FFAB61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215" w:type="dxa"/>
          </w:tcPr>
          <w:p w14:paraId="1028716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38" w:type="dxa"/>
            <w:gridSpan w:val="2"/>
          </w:tcPr>
          <w:p w14:paraId="7A92C56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9F085D" w:rsidRPr="00A07B26" w14:paraId="40F1AC9C" w14:textId="77777777" w:rsidTr="007338DD">
        <w:trPr>
          <w:trHeight w:val="300"/>
        </w:trPr>
        <w:tc>
          <w:tcPr>
            <w:tcW w:w="1305" w:type="dxa"/>
          </w:tcPr>
          <w:p w14:paraId="55C2721E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1FA0C2E4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30" w:type="dxa"/>
          </w:tcPr>
          <w:p w14:paraId="75615E1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91" w:type="dxa"/>
          </w:tcPr>
          <w:p w14:paraId="3362D00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17" w:type="dxa"/>
          </w:tcPr>
          <w:p w14:paraId="70D451C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00" w:type="dxa"/>
          </w:tcPr>
          <w:p w14:paraId="1C51E49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91" w:type="dxa"/>
          </w:tcPr>
          <w:p w14:paraId="0CBBF9D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47" w:type="dxa"/>
          </w:tcPr>
          <w:p w14:paraId="226C2CF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00" w:type="dxa"/>
          </w:tcPr>
          <w:p w14:paraId="2B057EE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08" w:type="dxa"/>
          </w:tcPr>
          <w:p w14:paraId="0CE2643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20" w:type="dxa"/>
          </w:tcPr>
          <w:p w14:paraId="642AAAC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15" w:type="dxa"/>
          </w:tcPr>
          <w:p w14:paraId="53E7761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05" w:type="dxa"/>
          </w:tcPr>
          <w:p w14:paraId="71AAB86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3" w:type="dxa"/>
          </w:tcPr>
          <w:p w14:paraId="3D715C6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4</w:t>
            </w:r>
          </w:p>
        </w:tc>
      </w:tr>
      <w:tr w:rsidR="009F085D" w:rsidRPr="00A07B26" w14:paraId="7045F59C" w14:textId="77777777" w:rsidTr="007338DD">
        <w:trPr>
          <w:trHeight w:val="300"/>
        </w:trPr>
        <w:tc>
          <w:tcPr>
            <w:tcW w:w="1305" w:type="dxa"/>
          </w:tcPr>
          <w:p w14:paraId="1277BF6E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16F7A1E0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30" w:type="dxa"/>
          </w:tcPr>
          <w:p w14:paraId="3509C9B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91" w:type="dxa"/>
          </w:tcPr>
          <w:p w14:paraId="538C6C4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17" w:type="dxa"/>
          </w:tcPr>
          <w:p w14:paraId="4D23218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00" w:type="dxa"/>
          </w:tcPr>
          <w:p w14:paraId="57CB3A2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91" w:type="dxa"/>
          </w:tcPr>
          <w:p w14:paraId="2A829D6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47" w:type="dxa"/>
          </w:tcPr>
          <w:p w14:paraId="6FDDF50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</w:tcPr>
          <w:p w14:paraId="310CE6C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08" w:type="dxa"/>
          </w:tcPr>
          <w:p w14:paraId="56FD475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0" w:type="dxa"/>
          </w:tcPr>
          <w:p w14:paraId="4DA79F0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15" w:type="dxa"/>
          </w:tcPr>
          <w:p w14:paraId="328D1DD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05" w:type="dxa"/>
          </w:tcPr>
          <w:p w14:paraId="6ABDDD4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3" w:type="dxa"/>
          </w:tcPr>
          <w:p w14:paraId="10DFAEE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</w:t>
            </w:r>
          </w:p>
        </w:tc>
      </w:tr>
      <w:tr w:rsidR="009F085D" w:rsidRPr="00A07B26" w14:paraId="02A79925" w14:textId="77777777" w:rsidTr="007338DD">
        <w:trPr>
          <w:trHeight w:val="300"/>
        </w:trPr>
        <w:tc>
          <w:tcPr>
            <w:tcW w:w="1305" w:type="dxa"/>
          </w:tcPr>
          <w:p w14:paraId="46EC6120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7556E169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30" w:type="dxa"/>
          </w:tcPr>
          <w:p w14:paraId="211282B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91" w:type="dxa"/>
          </w:tcPr>
          <w:p w14:paraId="5E2D6CD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17" w:type="dxa"/>
          </w:tcPr>
          <w:p w14:paraId="0FB53D1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00" w:type="dxa"/>
          </w:tcPr>
          <w:p w14:paraId="36F54BA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91" w:type="dxa"/>
          </w:tcPr>
          <w:p w14:paraId="7B65587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47" w:type="dxa"/>
          </w:tcPr>
          <w:p w14:paraId="7A0053B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00" w:type="dxa"/>
          </w:tcPr>
          <w:p w14:paraId="7998055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8" w:type="dxa"/>
          </w:tcPr>
          <w:p w14:paraId="5810E80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20" w:type="dxa"/>
          </w:tcPr>
          <w:p w14:paraId="1BA2ABF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5" w:type="dxa"/>
          </w:tcPr>
          <w:p w14:paraId="4AABDE8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05" w:type="dxa"/>
          </w:tcPr>
          <w:p w14:paraId="3E84929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33" w:type="dxa"/>
          </w:tcPr>
          <w:p w14:paraId="7EF7C75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</w:t>
            </w:r>
          </w:p>
        </w:tc>
      </w:tr>
      <w:tr w:rsidR="009F085D" w:rsidRPr="00A07B26" w14:paraId="7A49BFA3" w14:textId="77777777" w:rsidTr="007338DD">
        <w:trPr>
          <w:trHeight w:val="300"/>
        </w:trPr>
        <w:tc>
          <w:tcPr>
            <w:tcW w:w="1305" w:type="dxa"/>
          </w:tcPr>
          <w:p w14:paraId="72AAE4FF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21201290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0" w:type="dxa"/>
          </w:tcPr>
          <w:p w14:paraId="6674D58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1" w:type="dxa"/>
          </w:tcPr>
          <w:p w14:paraId="2B30BD9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17" w:type="dxa"/>
          </w:tcPr>
          <w:p w14:paraId="07E6150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00" w:type="dxa"/>
          </w:tcPr>
          <w:p w14:paraId="20C0CEB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91" w:type="dxa"/>
          </w:tcPr>
          <w:p w14:paraId="1FC5EB1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7" w:type="dxa"/>
          </w:tcPr>
          <w:p w14:paraId="06D7965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00" w:type="dxa"/>
          </w:tcPr>
          <w:p w14:paraId="17AF2CB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08" w:type="dxa"/>
          </w:tcPr>
          <w:p w14:paraId="36527F2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20" w:type="dxa"/>
          </w:tcPr>
          <w:p w14:paraId="15E4065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15" w:type="dxa"/>
          </w:tcPr>
          <w:p w14:paraId="67D4A41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5" w:type="dxa"/>
          </w:tcPr>
          <w:p w14:paraId="63A776F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33" w:type="dxa"/>
          </w:tcPr>
          <w:p w14:paraId="2A8CE56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</w:tr>
      <w:tr w:rsidR="009F085D" w:rsidRPr="00A07B26" w14:paraId="192D5F14" w14:textId="77777777" w:rsidTr="007338DD">
        <w:trPr>
          <w:trHeight w:val="300"/>
        </w:trPr>
        <w:tc>
          <w:tcPr>
            <w:tcW w:w="1305" w:type="dxa"/>
          </w:tcPr>
          <w:p w14:paraId="7A49CFE4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7CB94B72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0" w:type="dxa"/>
          </w:tcPr>
          <w:p w14:paraId="6B904AB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91" w:type="dxa"/>
          </w:tcPr>
          <w:p w14:paraId="198F943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7" w:type="dxa"/>
          </w:tcPr>
          <w:p w14:paraId="3435E94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00" w:type="dxa"/>
          </w:tcPr>
          <w:p w14:paraId="134441A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91" w:type="dxa"/>
          </w:tcPr>
          <w:p w14:paraId="3C98A31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47" w:type="dxa"/>
          </w:tcPr>
          <w:p w14:paraId="46B4FB3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00" w:type="dxa"/>
          </w:tcPr>
          <w:p w14:paraId="2815B19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8" w:type="dxa"/>
          </w:tcPr>
          <w:p w14:paraId="6349B99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20" w:type="dxa"/>
          </w:tcPr>
          <w:p w14:paraId="1E613B8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15" w:type="dxa"/>
          </w:tcPr>
          <w:p w14:paraId="133699C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5" w:type="dxa"/>
          </w:tcPr>
          <w:p w14:paraId="30B6C71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33" w:type="dxa"/>
          </w:tcPr>
          <w:p w14:paraId="6F011FC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</w:tr>
      <w:tr w:rsidR="009F085D" w:rsidRPr="00A07B26" w14:paraId="07617A0B" w14:textId="77777777" w:rsidTr="007338DD">
        <w:trPr>
          <w:trHeight w:val="300"/>
        </w:trPr>
        <w:tc>
          <w:tcPr>
            <w:tcW w:w="1305" w:type="dxa"/>
          </w:tcPr>
          <w:p w14:paraId="7CA53BE2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69F74117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0" w:type="dxa"/>
          </w:tcPr>
          <w:p w14:paraId="4D88F01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91" w:type="dxa"/>
          </w:tcPr>
          <w:p w14:paraId="196F68F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7" w:type="dxa"/>
          </w:tcPr>
          <w:p w14:paraId="62199D1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00" w:type="dxa"/>
          </w:tcPr>
          <w:p w14:paraId="0BABAC3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91" w:type="dxa"/>
          </w:tcPr>
          <w:p w14:paraId="53FB347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47" w:type="dxa"/>
          </w:tcPr>
          <w:p w14:paraId="67189BA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00" w:type="dxa"/>
          </w:tcPr>
          <w:p w14:paraId="36197C5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8" w:type="dxa"/>
          </w:tcPr>
          <w:p w14:paraId="0AC3E17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</w:tcPr>
          <w:p w14:paraId="17AC324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15" w:type="dxa"/>
          </w:tcPr>
          <w:p w14:paraId="44115DD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5" w:type="dxa"/>
          </w:tcPr>
          <w:p w14:paraId="694962E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33" w:type="dxa"/>
          </w:tcPr>
          <w:p w14:paraId="3F6456C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</w:tr>
      <w:tr w:rsidR="009F085D" w:rsidRPr="00A07B26" w14:paraId="0A836A70" w14:textId="77777777" w:rsidTr="007338DD">
        <w:trPr>
          <w:trHeight w:val="300"/>
        </w:trPr>
        <w:tc>
          <w:tcPr>
            <w:tcW w:w="1305" w:type="dxa"/>
          </w:tcPr>
          <w:p w14:paraId="4193AD7F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5973AF23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0" w:type="dxa"/>
          </w:tcPr>
          <w:p w14:paraId="4612AEE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91" w:type="dxa"/>
          </w:tcPr>
          <w:p w14:paraId="55CD927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7" w:type="dxa"/>
          </w:tcPr>
          <w:p w14:paraId="4A77B27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00" w:type="dxa"/>
          </w:tcPr>
          <w:p w14:paraId="6D059E7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91" w:type="dxa"/>
          </w:tcPr>
          <w:p w14:paraId="0B9E5B3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47" w:type="dxa"/>
          </w:tcPr>
          <w:p w14:paraId="551ED24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00" w:type="dxa"/>
          </w:tcPr>
          <w:p w14:paraId="1A74F01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08" w:type="dxa"/>
          </w:tcPr>
          <w:p w14:paraId="132A779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20" w:type="dxa"/>
          </w:tcPr>
          <w:p w14:paraId="5F3ADDA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15" w:type="dxa"/>
          </w:tcPr>
          <w:p w14:paraId="70555A6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05" w:type="dxa"/>
          </w:tcPr>
          <w:p w14:paraId="157A175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3" w:type="dxa"/>
          </w:tcPr>
          <w:p w14:paraId="07DED44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3</w:t>
            </w:r>
          </w:p>
        </w:tc>
      </w:tr>
      <w:tr w:rsidR="009F085D" w:rsidRPr="00A07B26" w14:paraId="4BF7D893" w14:textId="77777777" w:rsidTr="007338DD">
        <w:trPr>
          <w:trHeight w:val="300"/>
        </w:trPr>
        <w:tc>
          <w:tcPr>
            <w:tcW w:w="1305" w:type="dxa"/>
          </w:tcPr>
          <w:p w14:paraId="6E9703B5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3276195C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0" w:type="dxa"/>
          </w:tcPr>
          <w:p w14:paraId="77B7B9C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91" w:type="dxa"/>
          </w:tcPr>
          <w:p w14:paraId="5E5E316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17" w:type="dxa"/>
          </w:tcPr>
          <w:p w14:paraId="5E9AF67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00" w:type="dxa"/>
          </w:tcPr>
          <w:p w14:paraId="79ED30B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91" w:type="dxa"/>
          </w:tcPr>
          <w:p w14:paraId="1B72599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47" w:type="dxa"/>
          </w:tcPr>
          <w:p w14:paraId="0CE299A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00" w:type="dxa"/>
          </w:tcPr>
          <w:p w14:paraId="6C2D087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08" w:type="dxa"/>
          </w:tcPr>
          <w:p w14:paraId="16AB6A1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20" w:type="dxa"/>
          </w:tcPr>
          <w:p w14:paraId="4910F31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5" w:type="dxa"/>
          </w:tcPr>
          <w:p w14:paraId="2A4B1FF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05" w:type="dxa"/>
          </w:tcPr>
          <w:p w14:paraId="1F16E3D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33" w:type="dxa"/>
          </w:tcPr>
          <w:p w14:paraId="4C2F41B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</w:tr>
      <w:tr w:rsidR="009F085D" w:rsidRPr="00A07B26" w14:paraId="16C3CBD5" w14:textId="77777777" w:rsidTr="007338DD">
        <w:trPr>
          <w:trHeight w:val="300"/>
        </w:trPr>
        <w:tc>
          <w:tcPr>
            <w:tcW w:w="1305" w:type="dxa"/>
          </w:tcPr>
          <w:p w14:paraId="7E3C5EDC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6D10077E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0" w:type="dxa"/>
          </w:tcPr>
          <w:p w14:paraId="1AFC6A6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91" w:type="dxa"/>
          </w:tcPr>
          <w:p w14:paraId="608BC8F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17" w:type="dxa"/>
          </w:tcPr>
          <w:p w14:paraId="6DA97EC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00" w:type="dxa"/>
          </w:tcPr>
          <w:p w14:paraId="1A706F7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91" w:type="dxa"/>
          </w:tcPr>
          <w:p w14:paraId="6671928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47" w:type="dxa"/>
          </w:tcPr>
          <w:p w14:paraId="2E0F44D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00" w:type="dxa"/>
          </w:tcPr>
          <w:p w14:paraId="1AD1F43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8" w:type="dxa"/>
          </w:tcPr>
          <w:p w14:paraId="03925CE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20" w:type="dxa"/>
          </w:tcPr>
          <w:p w14:paraId="21023CD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5" w:type="dxa"/>
          </w:tcPr>
          <w:p w14:paraId="6DE3FB4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05" w:type="dxa"/>
          </w:tcPr>
          <w:p w14:paraId="5E2C05C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33" w:type="dxa"/>
          </w:tcPr>
          <w:p w14:paraId="59E73AB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</w:tr>
      <w:tr w:rsidR="009F085D" w:rsidRPr="00A07B26" w14:paraId="2DF37CE4" w14:textId="77777777" w:rsidTr="007338DD">
        <w:trPr>
          <w:trHeight w:val="300"/>
        </w:trPr>
        <w:tc>
          <w:tcPr>
            <w:tcW w:w="1305" w:type="dxa"/>
          </w:tcPr>
          <w:p w14:paraId="706F65F2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7CA6DE43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&lt;30</w:t>
            </w:r>
          </w:p>
        </w:tc>
        <w:tc>
          <w:tcPr>
            <w:tcW w:w="1230" w:type="dxa"/>
          </w:tcPr>
          <w:p w14:paraId="28A9992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91" w:type="dxa"/>
          </w:tcPr>
          <w:p w14:paraId="0D65BE9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7" w:type="dxa"/>
          </w:tcPr>
          <w:p w14:paraId="134D9AF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00" w:type="dxa"/>
          </w:tcPr>
          <w:p w14:paraId="233FF0F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91" w:type="dxa"/>
          </w:tcPr>
          <w:p w14:paraId="670B324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7" w:type="dxa"/>
          </w:tcPr>
          <w:p w14:paraId="3393C64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</w:tcPr>
          <w:p w14:paraId="4729488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08" w:type="dxa"/>
          </w:tcPr>
          <w:p w14:paraId="15D08DF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20" w:type="dxa"/>
          </w:tcPr>
          <w:p w14:paraId="7CE2AFD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15" w:type="dxa"/>
          </w:tcPr>
          <w:p w14:paraId="1F80C20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05" w:type="dxa"/>
          </w:tcPr>
          <w:p w14:paraId="299FF77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33" w:type="dxa"/>
          </w:tcPr>
          <w:p w14:paraId="78E6165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9</w:t>
            </w:r>
          </w:p>
        </w:tc>
      </w:tr>
      <w:tr w:rsidR="009F085D" w:rsidRPr="00A07B26" w14:paraId="31105340" w14:textId="77777777" w:rsidTr="007338DD">
        <w:trPr>
          <w:trHeight w:val="300"/>
        </w:trPr>
        <w:tc>
          <w:tcPr>
            <w:tcW w:w="1305" w:type="dxa"/>
          </w:tcPr>
          <w:p w14:paraId="710B11B7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50B37FFB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&lt;30</w:t>
            </w:r>
          </w:p>
        </w:tc>
        <w:tc>
          <w:tcPr>
            <w:tcW w:w="1230" w:type="dxa"/>
          </w:tcPr>
          <w:p w14:paraId="1141AC9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91" w:type="dxa"/>
          </w:tcPr>
          <w:p w14:paraId="1F8789C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7" w:type="dxa"/>
          </w:tcPr>
          <w:p w14:paraId="2DBD7E7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00" w:type="dxa"/>
          </w:tcPr>
          <w:p w14:paraId="59A9A00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91" w:type="dxa"/>
          </w:tcPr>
          <w:p w14:paraId="5B6C1B1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47" w:type="dxa"/>
          </w:tcPr>
          <w:p w14:paraId="5D58C55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00" w:type="dxa"/>
          </w:tcPr>
          <w:p w14:paraId="3198192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08" w:type="dxa"/>
          </w:tcPr>
          <w:p w14:paraId="33092ED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20" w:type="dxa"/>
          </w:tcPr>
          <w:p w14:paraId="0256501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15" w:type="dxa"/>
          </w:tcPr>
          <w:p w14:paraId="444A2F8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5" w:type="dxa"/>
          </w:tcPr>
          <w:p w14:paraId="6D0D62D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33" w:type="dxa"/>
          </w:tcPr>
          <w:p w14:paraId="359505E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</w:tr>
      <w:tr w:rsidR="009F085D" w:rsidRPr="00A07B26" w14:paraId="362B539F" w14:textId="77777777" w:rsidTr="007338DD">
        <w:trPr>
          <w:trHeight w:val="300"/>
        </w:trPr>
        <w:tc>
          <w:tcPr>
            <w:tcW w:w="1305" w:type="dxa"/>
          </w:tcPr>
          <w:p w14:paraId="5A567A0B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4294CFE3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&lt;30</w:t>
            </w:r>
          </w:p>
        </w:tc>
        <w:tc>
          <w:tcPr>
            <w:tcW w:w="1230" w:type="dxa"/>
          </w:tcPr>
          <w:p w14:paraId="61F813C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91" w:type="dxa"/>
          </w:tcPr>
          <w:p w14:paraId="051B8AB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7" w:type="dxa"/>
          </w:tcPr>
          <w:p w14:paraId="0CA65F8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00" w:type="dxa"/>
          </w:tcPr>
          <w:p w14:paraId="65AAD8D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91" w:type="dxa"/>
          </w:tcPr>
          <w:p w14:paraId="664C948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47" w:type="dxa"/>
          </w:tcPr>
          <w:p w14:paraId="22EBE22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0" w:type="dxa"/>
          </w:tcPr>
          <w:p w14:paraId="4E4EDDF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8" w:type="dxa"/>
          </w:tcPr>
          <w:p w14:paraId="42A5F54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20" w:type="dxa"/>
          </w:tcPr>
          <w:p w14:paraId="73BF15C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5" w:type="dxa"/>
          </w:tcPr>
          <w:p w14:paraId="04B4737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5" w:type="dxa"/>
          </w:tcPr>
          <w:p w14:paraId="19BDE71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33" w:type="dxa"/>
          </w:tcPr>
          <w:p w14:paraId="2557D8F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</w:tr>
      <w:tr w:rsidR="009F085D" w:rsidRPr="00A07B26" w14:paraId="6747BDBF" w14:textId="77777777" w:rsidTr="007338DD">
        <w:trPr>
          <w:trHeight w:val="300"/>
        </w:trPr>
        <w:tc>
          <w:tcPr>
            <w:tcW w:w="1305" w:type="dxa"/>
          </w:tcPr>
          <w:p w14:paraId="3733D713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5ACEC559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1230" w:type="dxa"/>
          </w:tcPr>
          <w:p w14:paraId="4975D22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91" w:type="dxa"/>
          </w:tcPr>
          <w:p w14:paraId="480D094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17" w:type="dxa"/>
          </w:tcPr>
          <w:p w14:paraId="372A999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00" w:type="dxa"/>
          </w:tcPr>
          <w:p w14:paraId="78537F7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91" w:type="dxa"/>
          </w:tcPr>
          <w:p w14:paraId="364EB06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47" w:type="dxa"/>
          </w:tcPr>
          <w:p w14:paraId="03D16EA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0" w:type="dxa"/>
          </w:tcPr>
          <w:p w14:paraId="148EC85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8" w:type="dxa"/>
          </w:tcPr>
          <w:p w14:paraId="44A8C35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20" w:type="dxa"/>
          </w:tcPr>
          <w:p w14:paraId="195AC59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15" w:type="dxa"/>
          </w:tcPr>
          <w:p w14:paraId="4A5BC5D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5" w:type="dxa"/>
          </w:tcPr>
          <w:p w14:paraId="3DC0BC1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33" w:type="dxa"/>
          </w:tcPr>
          <w:p w14:paraId="25FC9E0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8</w:t>
            </w:r>
          </w:p>
        </w:tc>
      </w:tr>
      <w:tr w:rsidR="009F085D" w:rsidRPr="00A07B26" w14:paraId="6D0DDA2A" w14:textId="77777777" w:rsidTr="007338DD">
        <w:trPr>
          <w:trHeight w:val="300"/>
        </w:trPr>
        <w:tc>
          <w:tcPr>
            <w:tcW w:w="1305" w:type="dxa"/>
          </w:tcPr>
          <w:p w14:paraId="4647399A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3579B465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1230" w:type="dxa"/>
          </w:tcPr>
          <w:p w14:paraId="190A4C4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91" w:type="dxa"/>
          </w:tcPr>
          <w:p w14:paraId="3B1DF5F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17" w:type="dxa"/>
          </w:tcPr>
          <w:p w14:paraId="0773112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00" w:type="dxa"/>
          </w:tcPr>
          <w:p w14:paraId="6466C78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91" w:type="dxa"/>
          </w:tcPr>
          <w:p w14:paraId="5600B01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47" w:type="dxa"/>
          </w:tcPr>
          <w:p w14:paraId="7370A22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00" w:type="dxa"/>
          </w:tcPr>
          <w:p w14:paraId="430A4BD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8" w:type="dxa"/>
          </w:tcPr>
          <w:p w14:paraId="7D0BAF6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20" w:type="dxa"/>
          </w:tcPr>
          <w:p w14:paraId="4454BC6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5" w:type="dxa"/>
          </w:tcPr>
          <w:p w14:paraId="01CCF8C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05" w:type="dxa"/>
          </w:tcPr>
          <w:p w14:paraId="2F702AE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3" w:type="dxa"/>
          </w:tcPr>
          <w:p w14:paraId="7D2AC67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</w:tr>
      <w:tr w:rsidR="009F085D" w:rsidRPr="00A07B26" w14:paraId="1B372266" w14:textId="77777777" w:rsidTr="007338DD">
        <w:trPr>
          <w:trHeight w:val="300"/>
        </w:trPr>
        <w:tc>
          <w:tcPr>
            <w:tcW w:w="1305" w:type="dxa"/>
          </w:tcPr>
          <w:p w14:paraId="477769FB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4B298B3D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1230" w:type="dxa"/>
          </w:tcPr>
          <w:p w14:paraId="13CF80D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91" w:type="dxa"/>
          </w:tcPr>
          <w:p w14:paraId="1A8DD41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17" w:type="dxa"/>
          </w:tcPr>
          <w:p w14:paraId="4E0DCA4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00" w:type="dxa"/>
          </w:tcPr>
          <w:p w14:paraId="0216A6F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91" w:type="dxa"/>
          </w:tcPr>
          <w:p w14:paraId="3A0F438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47" w:type="dxa"/>
          </w:tcPr>
          <w:p w14:paraId="769E023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00" w:type="dxa"/>
          </w:tcPr>
          <w:p w14:paraId="26C89C2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8" w:type="dxa"/>
          </w:tcPr>
          <w:p w14:paraId="791A59D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20" w:type="dxa"/>
          </w:tcPr>
          <w:p w14:paraId="02F6056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15" w:type="dxa"/>
          </w:tcPr>
          <w:p w14:paraId="333AB23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05" w:type="dxa"/>
          </w:tcPr>
          <w:p w14:paraId="6DD3A16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33" w:type="dxa"/>
          </w:tcPr>
          <w:p w14:paraId="6AE2D5F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6</w:t>
            </w:r>
          </w:p>
        </w:tc>
      </w:tr>
      <w:tr w:rsidR="009F085D" w:rsidRPr="00A07B26" w14:paraId="545AFC11" w14:textId="77777777" w:rsidTr="007338DD">
        <w:trPr>
          <w:trHeight w:val="300"/>
        </w:trPr>
        <w:tc>
          <w:tcPr>
            <w:tcW w:w="1305" w:type="dxa"/>
          </w:tcPr>
          <w:p w14:paraId="2D2F696A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0EEBD07E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1230" w:type="dxa"/>
          </w:tcPr>
          <w:p w14:paraId="07AA221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691" w:type="dxa"/>
          </w:tcPr>
          <w:p w14:paraId="24EB1F5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17" w:type="dxa"/>
          </w:tcPr>
          <w:p w14:paraId="6B1EACB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00" w:type="dxa"/>
          </w:tcPr>
          <w:p w14:paraId="12D4CD5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91" w:type="dxa"/>
          </w:tcPr>
          <w:p w14:paraId="08D6229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47" w:type="dxa"/>
          </w:tcPr>
          <w:p w14:paraId="19FA36E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00" w:type="dxa"/>
          </w:tcPr>
          <w:p w14:paraId="2F19F8C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08" w:type="dxa"/>
          </w:tcPr>
          <w:p w14:paraId="126A3D4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20" w:type="dxa"/>
          </w:tcPr>
          <w:p w14:paraId="10BE2CE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15" w:type="dxa"/>
          </w:tcPr>
          <w:p w14:paraId="6ACD7EC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05" w:type="dxa"/>
          </w:tcPr>
          <w:p w14:paraId="6885382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33" w:type="dxa"/>
          </w:tcPr>
          <w:p w14:paraId="59C7783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</w:t>
            </w:r>
          </w:p>
        </w:tc>
      </w:tr>
      <w:tr w:rsidR="009F085D" w:rsidRPr="00A07B26" w14:paraId="6B37CE2A" w14:textId="77777777" w:rsidTr="007338DD">
        <w:trPr>
          <w:trHeight w:val="300"/>
        </w:trPr>
        <w:tc>
          <w:tcPr>
            <w:tcW w:w="1305" w:type="dxa"/>
          </w:tcPr>
          <w:p w14:paraId="4184F337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2473530F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1230" w:type="dxa"/>
          </w:tcPr>
          <w:p w14:paraId="7746244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91" w:type="dxa"/>
          </w:tcPr>
          <w:p w14:paraId="58EA18E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17" w:type="dxa"/>
          </w:tcPr>
          <w:p w14:paraId="27CAF5D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00" w:type="dxa"/>
          </w:tcPr>
          <w:p w14:paraId="3047213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91" w:type="dxa"/>
          </w:tcPr>
          <w:p w14:paraId="33D1ED1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47" w:type="dxa"/>
          </w:tcPr>
          <w:p w14:paraId="1782128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00" w:type="dxa"/>
          </w:tcPr>
          <w:p w14:paraId="740CB5B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08" w:type="dxa"/>
          </w:tcPr>
          <w:p w14:paraId="26A3A83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20" w:type="dxa"/>
          </w:tcPr>
          <w:p w14:paraId="6F79EAB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5" w:type="dxa"/>
          </w:tcPr>
          <w:p w14:paraId="332EAEB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05" w:type="dxa"/>
          </w:tcPr>
          <w:p w14:paraId="20F2B2D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33" w:type="dxa"/>
          </w:tcPr>
          <w:p w14:paraId="19C30F8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</w:tr>
      <w:tr w:rsidR="009F085D" w:rsidRPr="00A07B26" w14:paraId="1C6557C8" w14:textId="77777777" w:rsidTr="007338DD">
        <w:trPr>
          <w:trHeight w:val="300"/>
        </w:trPr>
        <w:tc>
          <w:tcPr>
            <w:tcW w:w="1305" w:type="dxa"/>
          </w:tcPr>
          <w:p w14:paraId="56ED0177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5D5E14C2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40-49</w:t>
            </w:r>
          </w:p>
        </w:tc>
        <w:tc>
          <w:tcPr>
            <w:tcW w:w="1230" w:type="dxa"/>
          </w:tcPr>
          <w:p w14:paraId="7D4F513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91" w:type="dxa"/>
          </w:tcPr>
          <w:p w14:paraId="66EB4C5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17" w:type="dxa"/>
          </w:tcPr>
          <w:p w14:paraId="6BDBDF8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00" w:type="dxa"/>
          </w:tcPr>
          <w:p w14:paraId="6D1BDE1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91" w:type="dxa"/>
          </w:tcPr>
          <w:p w14:paraId="612314B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47" w:type="dxa"/>
          </w:tcPr>
          <w:p w14:paraId="19DE383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00" w:type="dxa"/>
          </w:tcPr>
          <w:p w14:paraId="7D1ECB3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08" w:type="dxa"/>
          </w:tcPr>
          <w:p w14:paraId="2166591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20" w:type="dxa"/>
          </w:tcPr>
          <w:p w14:paraId="6E74A10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5" w:type="dxa"/>
          </w:tcPr>
          <w:p w14:paraId="0B530D1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5" w:type="dxa"/>
          </w:tcPr>
          <w:p w14:paraId="0C2A335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33" w:type="dxa"/>
          </w:tcPr>
          <w:p w14:paraId="4A00D12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</w:tr>
      <w:tr w:rsidR="009F085D" w:rsidRPr="00A07B26" w14:paraId="671CD258" w14:textId="77777777" w:rsidTr="007338DD">
        <w:trPr>
          <w:trHeight w:val="300"/>
        </w:trPr>
        <w:tc>
          <w:tcPr>
            <w:tcW w:w="1305" w:type="dxa"/>
          </w:tcPr>
          <w:p w14:paraId="76E5627A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58FFE5D1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50-59</w:t>
            </w:r>
          </w:p>
        </w:tc>
        <w:tc>
          <w:tcPr>
            <w:tcW w:w="1230" w:type="dxa"/>
          </w:tcPr>
          <w:p w14:paraId="6C207AB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691" w:type="dxa"/>
          </w:tcPr>
          <w:p w14:paraId="3511692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7" w:type="dxa"/>
          </w:tcPr>
          <w:p w14:paraId="77FB8B2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00" w:type="dxa"/>
          </w:tcPr>
          <w:p w14:paraId="08173C4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91" w:type="dxa"/>
          </w:tcPr>
          <w:p w14:paraId="7E703E3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47" w:type="dxa"/>
          </w:tcPr>
          <w:p w14:paraId="3310B12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00" w:type="dxa"/>
          </w:tcPr>
          <w:p w14:paraId="226A17D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08" w:type="dxa"/>
          </w:tcPr>
          <w:p w14:paraId="5B215CA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20" w:type="dxa"/>
          </w:tcPr>
          <w:p w14:paraId="29ED8DA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5" w:type="dxa"/>
          </w:tcPr>
          <w:p w14:paraId="195FFE9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05" w:type="dxa"/>
          </w:tcPr>
          <w:p w14:paraId="12B7705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33" w:type="dxa"/>
          </w:tcPr>
          <w:p w14:paraId="225D0F3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</w:t>
            </w:r>
          </w:p>
        </w:tc>
      </w:tr>
      <w:tr w:rsidR="009F085D" w:rsidRPr="00A07B26" w14:paraId="34FD5A0A" w14:textId="77777777" w:rsidTr="007338DD">
        <w:trPr>
          <w:trHeight w:val="300"/>
        </w:trPr>
        <w:tc>
          <w:tcPr>
            <w:tcW w:w="1305" w:type="dxa"/>
          </w:tcPr>
          <w:p w14:paraId="57BE6A5C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3F0336F2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50-59</w:t>
            </w:r>
          </w:p>
        </w:tc>
        <w:tc>
          <w:tcPr>
            <w:tcW w:w="1230" w:type="dxa"/>
          </w:tcPr>
          <w:p w14:paraId="795FAE7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91" w:type="dxa"/>
          </w:tcPr>
          <w:p w14:paraId="66B5E3A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7" w:type="dxa"/>
          </w:tcPr>
          <w:p w14:paraId="6AEC3DD6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00" w:type="dxa"/>
          </w:tcPr>
          <w:p w14:paraId="040D1A5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691" w:type="dxa"/>
          </w:tcPr>
          <w:p w14:paraId="05B8BFD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47" w:type="dxa"/>
          </w:tcPr>
          <w:p w14:paraId="1BA4907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00" w:type="dxa"/>
          </w:tcPr>
          <w:p w14:paraId="13462A2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08" w:type="dxa"/>
          </w:tcPr>
          <w:p w14:paraId="05CAD6C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20" w:type="dxa"/>
          </w:tcPr>
          <w:p w14:paraId="519D8EB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15" w:type="dxa"/>
          </w:tcPr>
          <w:p w14:paraId="2479E6B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5" w:type="dxa"/>
          </w:tcPr>
          <w:p w14:paraId="7393DBB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33" w:type="dxa"/>
          </w:tcPr>
          <w:p w14:paraId="0A608C9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</w:tr>
      <w:tr w:rsidR="009F085D" w:rsidRPr="00A07B26" w14:paraId="56A35E6E" w14:textId="77777777" w:rsidTr="007338DD">
        <w:trPr>
          <w:trHeight w:val="300"/>
        </w:trPr>
        <w:tc>
          <w:tcPr>
            <w:tcW w:w="1305" w:type="dxa"/>
          </w:tcPr>
          <w:p w14:paraId="7673F06B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58DB4150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50-59</w:t>
            </w:r>
          </w:p>
        </w:tc>
        <w:tc>
          <w:tcPr>
            <w:tcW w:w="1230" w:type="dxa"/>
          </w:tcPr>
          <w:p w14:paraId="6E65916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91" w:type="dxa"/>
          </w:tcPr>
          <w:p w14:paraId="4988C3A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17" w:type="dxa"/>
          </w:tcPr>
          <w:p w14:paraId="1EC6112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00" w:type="dxa"/>
          </w:tcPr>
          <w:p w14:paraId="2F8D670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91" w:type="dxa"/>
          </w:tcPr>
          <w:p w14:paraId="5EB556A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47" w:type="dxa"/>
          </w:tcPr>
          <w:p w14:paraId="6DCADEF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00" w:type="dxa"/>
          </w:tcPr>
          <w:p w14:paraId="1AD9C6A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08" w:type="dxa"/>
          </w:tcPr>
          <w:p w14:paraId="2FA71C2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20" w:type="dxa"/>
          </w:tcPr>
          <w:p w14:paraId="38EF1CE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15" w:type="dxa"/>
          </w:tcPr>
          <w:p w14:paraId="483531A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05" w:type="dxa"/>
          </w:tcPr>
          <w:p w14:paraId="3BBF663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33" w:type="dxa"/>
          </w:tcPr>
          <w:p w14:paraId="38C0C71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</w:tr>
      <w:tr w:rsidR="009F085D" w:rsidRPr="00A07B26" w14:paraId="5D30867C" w14:textId="77777777" w:rsidTr="007338DD">
        <w:trPr>
          <w:trHeight w:val="300"/>
        </w:trPr>
        <w:tc>
          <w:tcPr>
            <w:tcW w:w="1305" w:type="dxa"/>
          </w:tcPr>
          <w:p w14:paraId="546A72F5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1</w:t>
            </w:r>
          </w:p>
        </w:tc>
        <w:tc>
          <w:tcPr>
            <w:tcW w:w="1380" w:type="dxa"/>
          </w:tcPr>
          <w:p w14:paraId="12C90868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60+</w:t>
            </w:r>
          </w:p>
        </w:tc>
        <w:tc>
          <w:tcPr>
            <w:tcW w:w="1230" w:type="dxa"/>
          </w:tcPr>
          <w:p w14:paraId="45544AB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91" w:type="dxa"/>
          </w:tcPr>
          <w:p w14:paraId="4DC3D6A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17" w:type="dxa"/>
          </w:tcPr>
          <w:p w14:paraId="6D0F968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00" w:type="dxa"/>
          </w:tcPr>
          <w:p w14:paraId="0A0E46D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691" w:type="dxa"/>
          </w:tcPr>
          <w:p w14:paraId="60C01D0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47" w:type="dxa"/>
          </w:tcPr>
          <w:p w14:paraId="4526E34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00" w:type="dxa"/>
          </w:tcPr>
          <w:p w14:paraId="7FEAAC3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8" w:type="dxa"/>
          </w:tcPr>
          <w:p w14:paraId="68DD3FA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20" w:type="dxa"/>
          </w:tcPr>
          <w:p w14:paraId="0AE0A23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5" w:type="dxa"/>
          </w:tcPr>
          <w:p w14:paraId="66BB238A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05" w:type="dxa"/>
          </w:tcPr>
          <w:p w14:paraId="344F5AFF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33" w:type="dxa"/>
          </w:tcPr>
          <w:p w14:paraId="6362B7C2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</w:t>
            </w:r>
          </w:p>
        </w:tc>
      </w:tr>
      <w:tr w:rsidR="009F085D" w:rsidRPr="00A07B26" w14:paraId="3621A8DF" w14:textId="77777777" w:rsidTr="007338DD">
        <w:trPr>
          <w:trHeight w:val="300"/>
        </w:trPr>
        <w:tc>
          <w:tcPr>
            <w:tcW w:w="1305" w:type="dxa"/>
          </w:tcPr>
          <w:p w14:paraId="29A42A4D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2</w:t>
            </w:r>
          </w:p>
        </w:tc>
        <w:tc>
          <w:tcPr>
            <w:tcW w:w="1380" w:type="dxa"/>
          </w:tcPr>
          <w:p w14:paraId="19F78AFD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60+</w:t>
            </w:r>
          </w:p>
        </w:tc>
        <w:tc>
          <w:tcPr>
            <w:tcW w:w="1230" w:type="dxa"/>
          </w:tcPr>
          <w:p w14:paraId="489BDC8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91" w:type="dxa"/>
          </w:tcPr>
          <w:p w14:paraId="1E68385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7" w:type="dxa"/>
          </w:tcPr>
          <w:p w14:paraId="1F45D01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00" w:type="dxa"/>
          </w:tcPr>
          <w:p w14:paraId="544C2F6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91" w:type="dxa"/>
          </w:tcPr>
          <w:p w14:paraId="09C3A61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47" w:type="dxa"/>
          </w:tcPr>
          <w:p w14:paraId="31C6824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00" w:type="dxa"/>
          </w:tcPr>
          <w:p w14:paraId="2780250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08" w:type="dxa"/>
          </w:tcPr>
          <w:p w14:paraId="7A18309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20" w:type="dxa"/>
          </w:tcPr>
          <w:p w14:paraId="0D0DD90B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15" w:type="dxa"/>
          </w:tcPr>
          <w:p w14:paraId="674C44F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05" w:type="dxa"/>
          </w:tcPr>
          <w:p w14:paraId="73FE02D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33" w:type="dxa"/>
          </w:tcPr>
          <w:p w14:paraId="72BF7613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</w:t>
            </w:r>
          </w:p>
        </w:tc>
      </w:tr>
      <w:tr w:rsidR="009F085D" w:rsidRPr="00A07B26" w14:paraId="16E0ACFA" w14:textId="77777777" w:rsidTr="007338DD">
        <w:trPr>
          <w:trHeight w:val="345"/>
        </w:trPr>
        <w:tc>
          <w:tcPr>
            <w:tcW w:w="1305" w:type="dxa"/>
          </w:tcPr>
          <w:p w14:paraId="44583121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MetS-3</w:t>
            </w:r>
          </w:p>
        </w:tc>
        <w:tc>
          <w:tcPr>
            <w:tcW w:w="1380" w:type="dxa"/>
          </w:tcPr>
          <w:p w14:paraId="066188B9" w14:textId="77777777" w:rsidR="009F085D" w:rsidRPr="00A07B26" w:rsidRDefault="009F085D" w:rsidP="007338DD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60+</w:t>
            </w:r>
          </w:p>
        </w:tc>
        <w:tc>
          <w:tcPr>
            <w:tcW w:w="1230" w:type="dxa"/>
          </w:tcPr>
          <w:p w14:paraId="66C6CA7E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91" w:type="dxa"/>
          </w:tcPr>
          <w:p w14:paraId="735320D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17" w:type="dxa"/>
          </w:tcPr>
          <w:p w14:paraId="571F7C25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00" w:type="dxa"/>
          </w:tcPr>
          <w:p w14:paraId="6DEA7F84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91" w:type="dxa"/>
          </w:tcPr>
          <w:p w14:paraId="582AD04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47" w:type="dxa"/>
          </w:tcPr>
          <w:p w14:paraId="7D843DA1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00" w:type="dxa"/>
          </w:tcPr>
          <w:p w14:paraId="553D3888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8" w:type="dxa"/>
          </w:tcPr>
          <w:p w14:paraId="28AE9ABD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20" w:type="dxa"/>
          </w:tcPr>
          <w:p w14:paraId="4D731CA0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15" w:type="dxa"/>
          </w:tcPr>
          <w:p w14:paraId="541E0967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5" w:type="dxa"/>
          </w:tcPr>
          <w:p w14:paraId="1F5BA81C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33" w:type="dxa"/>
          </w:tcPr>
          <w:p w14:paraId="1A4CFF09" w14:textId="77777777" w:rsidR="009F085D" w:rsidRPr="00A07B26" w:rsidRDefault="009F085D" w:rsidP="007338DD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1</w:t>
            </w:r>
          </w:p>
        </w:tc>
      </w:tr>
    </w:tbl>
    <w:p w14:paraId="4458A8D8" w14:textId="77777777" w:rsidR="009F085D" w:rsidRPr="00A07B26" w:rsidRDefault="009F085D" w:rsidP="009F085D">
      <w:pPr>
        <w:rPr>
          <w:rFonts w:ascii="Times New Roman" w:hAnsi="Times New Roman" w:cs="Times New Roman"/>
        </w:rPr>
      </w:pPr>
    </w:p>
    <w:p w14:paraId="6A685D39" w14:textId="4EF36764" w:rsidR="29C28D51" w:rsidRPr="00A07B26" w:rsidRDefault="29C28D51">
      <w:pPr>
        <w:rPr>
          <w:rFonts w:ascii="Times New Roman" w:hAnsi="Times New Roman" w:cs="Times New Roman"/>
          <w:b/>
          <w:bCs/>
        </w:rPr>
      </w:pPr>
      <w:r w:rsidRPr="00A07B2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F085D" w:rsidRPr="00A07B26">
        <w:rPr>
          <w:rFonts w:ascii="Times New Roman" w:hAnsi="Times New Roman" w:cs="Times New Roman"/>
          <w:b/>
          <w:bCs/>
        </w:rPr>
        <w:t>2</w:t>
      </w:r>
      <w:r w:rsidR="00506183" w:rsidRPr="00A07B26">
        <w:rPr>
          <w:rFonts w:ascii="Times New Roman" w:hAnsi="Times New Roman" w:cs="Times New Roman"/>
          <w:b/>
          <w:bCs/>
        </w:rPr>
        <w:t xml:space="preserve">: Multivariable regression for outcome of MetS-H using log-binomial, </w:t>
      </w:r>
      <w:r w:rsidR="000840E2" w:rsidRPr="00A07B26">
        <w:rPr>
          <w:rFonts w:ascii="Times New Roman" w:hAnsi="Times New Roman" w:cs="Times New Roman"/>
          <w:b/>
          <w:bCs/>
        </w:rPr>
        <w:t>Poisson</w:t>
      </w:r>
      <w:r w:rsidR="00506183" w:rsidRPr="00A07B26">
        <w:rPr>
          <w:rFonts w:ascii="Times New Roman" w:hAnsi="Times New Roman" w:cs="Times New Roman"/>
          <w:b/>
          <w:bCs/>
        </w:rPr>
        <w:t>, and logistic models</w:t>
      </w:r>
    </w:p>
    <w:tbl>
      <w:tblPr>
        <w:tblStyle w:val="TableGrid"/>
        <w:tblW w:w="12789" w:type="dxa"/>
        <w:tblLayout w:type="fixed"/>
        <w:tblLook w:val="04A0" w:firstRow="1" w:lastRow="0" w:firstColumn="1" w:lastColumn="0" w:noHBand="0" w:noVBand="1"/>
      </w:tblPr>
      <w:tblGrid>
        <w:gridCol w:w="2509"/>
        <w:gridCol w:w="996"/>
        <w:gridCol w:w="1350"/>
        <w:gridCol w:w="1080"/>
        <w:gridCol w:w="900"/>
        <w:gridCol w:w="1385"/>
        <w:gridCol w:w="1142"/>
        <w:gridCol w:w="893"/>
        <w:gridCol w:w="1391"/>
        <w:gridCol w:w="1143"/>
      </w:tblGrid>
      <w:tr w:rsidR="001C2CE1" w:rsidRPr="00A07B26" w14:paraId="2C5429FE" w14:textId="77777777" w:rsidTr="00CA7D64">
        <w:trPr>
          <w:trHeight w:val="307"/>
        </w:trPr>
        <w:tc>
          <w:tcPr>
            <w:tcW w:w="2509" w:type="dxa"/>
            <w:noWrap/>
            <w:hideMark/>
          </w:tcPr>
          <w:p w14:paraId="7E9E45F2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6" w:type="dxa"/>
            <w:gridSpan w:val="3"/>
          </w:tcPr>
          <w:p w14:paraId="6146BDAA" w14:textId="7912E238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Log-Binomial</w:t>
            </w:r>
          </w:p>
        </w:tc>
        <w:tc>
          <w:tcPr>
            <w:tcW w:w="3427" w:type="dxa"/>
            <w:gridSpan w:val="3"/>
            <w:noWrap/>
            <w:hideMark/>
          </w:tcPr>
          <w:p w14:paraId="18EE4D54" w14:textId="41B8955C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Poisson (robust variance)</w:t>
            </w:r>
          </w:p>
        </w:tc>
        <w:tc>
          <w:tcPr>
            <w:tcW w:w="3427" w:type="dxa"/>
            <w:gridSpan w:val="3"/>
            <w:noWrap/>
            <w:hideMark/>
          </w:tcPr>
          <w:p w14:paraId="289662A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Logistic</w:t>
            </w:r>
          </w:p>
        </w:tc>
      </w:tr>
      <w:tr w:rsidR="001C2CE1" w:rsidRPr="00A07B26" w14:paraId="6F5E7B2E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33DBB005" w14:textId="77777777" w:rsidR="001C2CE1" w:rsidRPr="00A07B26" w:rsidRDefault="001C2CE1" w:rsidP="001C2CE1">
            <w:pPr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996" w:type="dxa"/>
          </w:tcPr>
          <w:p w14:paraId="48BD8E9C" w14:textId="6DABCA61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7B26">
              <w:rPr>
                <w:rFonts w:ascii="Times New Roman" w:hAnsi="Times New Roman" w:cs="Times New Roman"/>
                <w:b/>
                <w:bCs/>
              </w:rPr>
              <w:t>aPR</w:t>
            </w:r>
            <w:proofErr w:type="spellEnd"/>
          </w:p>
        </w:tc>
        <w:tc>
          <w:tcPr>
            <w:tcW w:w="1350" w:type="dxa"/>
          </w:tcPr>
          <w:p w14:paraId="1ED29DBA" w14:textId="727FCC45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80" w:type="dxa"/>
          </w:tcPr>
          <w:p w14:paraId="4A12B61A" w14:textId="2BCC5599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00" w:type="dxa"/>
            <w:noWrap/>
            <w:hideMark/>
          </w:tcPr>
          <w:p w14:paraId="0DFC72E1" w14:textId="71E71B64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7B26">
              <w:rPr>
                <w:rFonts w:ascii="Times New Roman" w:hAnsi="Times New Roman" w:cs="Times New Roman"/>
                <w:b/>
                <w:bCs/>
              </w:rPr>
              <w:t>aPR</w:t>
            </w:r>
            <w:proofErr w:type="spellEnd"/>
          </w:p>
        </w:tc>
        <w:tc>
          <w:tcPr>
            <w:tcW w:w="1385" w:type="dxa"/>
            <w:noWrap/>
            <w:hideMark/>
          </w:tcPr>
          <w:p w14:paraId="28CFEB05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42" w:type="dxa"/>
            <w:noWrap/>
            <w:hideMark/>
          </w:tcPr>
          <w:p w14:paraId="4B77EB05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893" w:type="dxa"/>
            <w:noWrap/>
            <w:hideMark/>
          </w:tcPr>
          <w:p w14:paraId="74F8CAB2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07B26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391" w:type="dxa"/>
            <w:noWrap/>
            <w:hideMark/>
          </w:tcPr>
          <w:p w14:paraId="0784F791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43" w:type="dxa"/>
            <w:noWrap/>
            <w:hideMark/>
          </w:tcPr>
          <w:p w14:paraId="131A348B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7B2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C2CE1" w:rsidRPr="00A07B26" w14:paraId="44146138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16A886E1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6" w:type="dxa"/>
          </w:tcPr>
          <w:p w14:paraId="5B47A3F7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71199EC" w14:textId="2B14E2A5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EAA55CC" w14:textId="10F9B7EC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5A4B2042" w14:textId="4AE0D724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noWrap/>
            <w:hideMark/>
          </w:tcPr>
          <w:p w14:paraId="0F215880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0D4CD5C8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20D6BD23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noWrap/>
            <w:hideMark/>
          </w:tcPr>
          <w:p w14:paraId="6922B6B0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73C76902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7A2E365D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5CE285F9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&lt;30 years</w:t>
            </w:r>
          </w:p>
        </w:tc>
        <w:tc>
          <w:tcPr>
            <w:tcW w:w="996" w:type="dxa"/>
          </w:tcPr>
          <w:p w14:paraId="0E98773B" w14:textId="1265E2E5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</w:tcPr>
          <w:p w14:paraId="25BF3344" w14:textId="666A1445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2BE566" w14:textId="594ACD9F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793A791F" w14:textId="57AA4528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5" w:type="dxa"/>
            <w:noWrap/>
            <w:hideMark/>
          </w:tcPr>
          <w:p w14:paraId="53458808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2D8078CB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3A79E5B5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91" w:type="dxa"/>
            <w:noWrap/>
            <w:hideMark/>
          </w:tcPr>
          <w:p w14:paraId="716E2A97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43" w:type="dxa"/>
            <w:noWrap/>
            <w:hideMark/>
          </w:tcPr>
          <w:p w14:paraId="2A64DAE4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—</w:t>
            </w:r>
          </w:p>
        </w:tc>
      </w:tr>
      <w:tr w:rsidR="001C2CE1" w:rsidRPr="00A07B26" w14:paraId="328CAF27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59E8904F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30-39 years</w:t>
            </w:r>
          </w:p>
        </w:tc>
        <w:tc>
          <w:tcPr>
            <w:tcW w:w="996" w:type="dxa"/>
          </w:tcPr>
          <w:p w14:paraId="757671A3" w14:textId="2BFBB699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350" w:type="dxa"/>
          </w:tcPr>
          <w:p w14:paraId="33CB7550" w14:textId="7298E472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68, 4.04</w:t>
            </w:r>
          </w:p>
        </w:tc>
        <w:tc>
          <w:tcPr>
            <w:tcW w:w="1080" w:type="dxa"/>
          </w:tcPr>
          <w:p w14:paraId="11E6FF43" w14:textId="6E80D396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noWrap/>
            <w:hideMark/>
          </w:tcPr>
          <w:p w14:paraId="49F510B9" w14:textId="410C5A0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385" w:type="dxa"/>
            <w:noWrap/>
            <w:hideMark/>
          </w:tcPr>
          <w:p w14:paraId="598F63DE" w14:textId="30988460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64, 4.07</w:t>
            </w:r>
          </w:p>
        </w:tc>
        <w:tc>
          <w:tcPr>
            <w:tcW w:w="1142" w:type="dxa"/>
            <w:noWrap/>
            <w:hideMark/>
          </w:tcPr>
          <w:p w14:paraId="6CF7339B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3" w:type="dxa"/>
            <w:noWrap/>
            <w:hideMark/>
          </w:tcPr>
          <w:p w14:paraId="0E64573D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391" w:type="dxa"/>
            <w:noWrap/>
            <w:hideMark/>
          </w:tcPr>
          <w:p w14:paraId="3A7375DC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69, 4.37</w:t>
            </w:r>
          </w:p>
        </w:tc>
        <w:tc>
          <w:tcPr>
            <w:tcW w:w="1143" w:type="dxa"/>
            <w:noWrap/>
            <w:hideMark/>
          </w:tcPr>
          <w:p w14:paraId="7A7D4353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</w:tr>
      <w:tr w:rsidR="001C2CE1" w:rsidRPr="00A07B26" w14:paraId="27E15B07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5A284980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40-49 years</w:t>
            </w:r>
          </w:p>
        </w:tc>
        <w:tc>
          <w:tcPr>
            <w:tcW w:w="996" w:type="dxa"/>
          </w:tcPr>
          <w:p w14:paraId="004F2C9F" w14:textId="5F420A2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350" w:type="dxa"/>
          </w:tcPr>
          <w:p w14:paraId="4A58F5C9" w14:textId="038CE406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4.69, 10.20</w:t>
            </w:r>
          </w:p>
        </w:tc>
        <w:tc>
          <w:tcPr>
            <w:tcW w:w="1080" w:type="dxa"/>
          </w:tcPr>
          <w:p w14:paraId="2D2677B3" w14:textId="4F1469D5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noWrap/>
            <w:hideMark/>
          </w:tcPr>
          <w:p w14:paraId="5698A7A3" w14:textId="65DB67B5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385" w:type="dxa"/>
            <w:noWrap/>
            <w:hideMark/>
          </w:tcPr>
          <w:p w14:paraId="396406E2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4.63, 10.52</w:t>
            </w:r>
          </w:p>
        </w:tc>
        <w:tc>
          <w:tcPr>
            <w:tcW w:w="1142" w:type="dxa"/>
            <w:noWrap/>
            <w:hideMark/>
          </w:tcPr>
          <w:p w14:paraId="4D68F0CE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3" w:type="dxa"/>
            <w:noWrap/>
            <w:hideMark/>
          </w:tcPr>
          <w:p w14:paraId="1735FBF5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1391" w:type="dxa"/>
            <w:noWrap/>
            <w:hideMark/>
          </w:tcPr>
          <w:p w14:paraId="0D0FB68E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6.23, 15.0</w:t>
            </w:r>
          </w:p>
        </w:tc>
        <w:tc>
          <w:tcPr>
            <w:tcW w:w="1143" w:type="dxa"/>
            <w:noWrap/>
            <w:hideMark/>
          </w:tcPr>
          <w:p w14:paraId="2EDB232E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</w:tr>
      <w:tr w:rsidR="001C2CE1" w:rsidRPr="00A07B26" w14:paraId="710B6CCD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0B6DE1AE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50-59 years</w:t>
            </w:r>
          </w:p>
        </w:tc>
        <w:tc>
          <w:tcPr>
            <w:tcW w:w="996" w:type="dxa"/>
          </w:tcPr>
          <w:p w14:paraId="6A04A194" w14:textId="5D2CFE4C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350" w:type="dxa"/>
          </w:tcPr>
          <w:p w14:paraId="318FC764" w14:textId="2224955C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6.52, 14.10</w:t>
            </w:r>
          </w:p>
        </w:tc>
        <w:tc>
          <w:tcPr>
            <w:tcW w:w="1080" w:type="dxa"/>
          </w:tcPr>
          <w:p w14:paraId="7EC93A55" w14:textId="7082A58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noWrap/>
            <w:hideMark/>
          </w:tcPr>
          <w:p w14:paraId="1177844A" w14:textId="37CAEBE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1385" w:type="dxa"/>
            <w:noWrap/>
            <w:hideMark/>
          </w:tcPr>
          <w:p w14:paraId="311AC793" w14:textId="14519870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6.25, 14.23</w:t>
            </w:r>
          </w:p>
        </w:tc>
        <w:tc>
          <w:tcPr>
            <w:tcW w:w="1142" w:type="dxa"/>
            <w:noWrap/>
            <w:hideMark/>
          </w:tcPr>
          <w:p w14:paraId="6B67312F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3" w:type="dxa"/>
            <w:noWrap/>
            <w:hideMark/>
          </w:tcPr>
          <w:p w14:paraId="7E96C59C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391" w:type="dxa"/>
            <w:noWrap/>
            <w:hideMark/>
          </w:tcPr>
          <w:p w14:paraId="7927FBFD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0.1, 24.8</w:t>
            </w:r>
          </w:p>
        </w:tc>
        <w:tc>
          <w:tcPr>
            <w:tcW w:w="1143" w:type="dxa"/>
            <w:noWrap/>
            <w:hideMark/>
          </w:tcPr>
          <w:p w14:paraId="0DFAFEBE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</w:tr>
      <w:tr w:rsidR="001C2CE1" w:rsidRPr="00A07B26" w14:paraId="09DB5120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5E59F400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&gt;60 years</w:t>
            </w:r>
          </w:p>
        </w:tc>
        <w:tc>
          <w:tcPr>
            <w:tcW w:w="996" w:type="dxa"/>
          </w:tcPr>
          <w:p w14:paraId="77437C78" w14:textId="5F158509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350" w:type="dxa"/>
          </w:tcPr>
          <w:p w14:paraId="1AB1AF1D" w14:textId="579D854E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5.89, 12.99</w:t>
            </w:r>
          </w:p>
        </w:tc>
        <w:tc>
          <w:tcPr>
            <w:tcW w:w="1080" w:type="dxa"/>
          </w:tcPr>
          <w:p w14:paraId="285C1DF6" w14:textId="510FF5C6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noWrap/>
            <w:hideMark/>
          </w:tcPr>
          <w:p w14:paraId="3BF283D5" w14:textId="08CFD64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385" w:type="dxa"/>
            <w:noWrap/>
            <w:hideMark/>
          </w:tcPr>
          <w:p w14:paraId="61B8686E" w14:textId="1951CFA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5.73, 13.40</w:t>
            </w:r>
          </w:p>
        </w:tc>
        <w:tc>
          <w:tcPr>
            <w:tcW w:w="1142" w:type="dxa"/>
            <w:noWrap/>
            <w:hideMark/>
          </w:tcPr>
          <w:p w14:paraId="7A8B2CEF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3" w:type="dxa"/>
            <w:noWrap/>
            <w:hideMark/>
          </w:tcPr>
          <w:p w14:paraId="37EF0E9A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391" w:type="dxa"/>
            <w:noWrap/>
            <w:hideMark/>
          </w:tcPr>
          <w:p w14:paraId="690FF9E4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8.69, 22.1</w:t>
            </w:r>
          </w:p>
        </w:tc>
        <w:tc>
          <w:tcPr>
            <w:tcW w:w="1143" w:type="dxa"/>
            <w:noWrap/>
            <w:hideMark/>
          </w:tcPr>
          <w:p w14:paraId="24F298C4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</w:tr>
      <w:tr w:rsidR="001C2CE1" w:rsidRPr="00A07B26" w14:paraId="717779C8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3DC3FBC3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6" w:type="dxa"/>
          </w:tcPr>
          <w:p w14:paraId="08B8748D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C04100A" w14:textId="730B047F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1382C5E" w14:textId="2D979A38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229E3817" w14:textId="70F63ABC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noWrap/>
            <w:hideMark/>
          </w:tcPr>
          <w:p w14:paraId="2ADA9270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1E30A27D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5FAABE77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noWrap/>
            <w:hideMark/>
          </w:tcPr>
          <w:p w14:paraId="3459CC86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7407FCBB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7DE7B7A1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0F87E492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Male</w:t>
            </w:r>
          </w:p>
        </w:tc>
        <w:tc>
          <w:tcPr>
            <w:tcW w:w="996" w:type="dxa"/>
          </w:tcPr>
          <w:p w14:paraId="0DCB436D" w14:textId="69BE1F90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</w:tcPr>
          <w:p w14:paraId="0EC2A1AF" w14:textId="275BF4CE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414E5B4" w14:textId="32E8243A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6B5872B4" w14:textId="530AE58B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5" w:type="dxa"/>
            <w:noWrap/>
            <w:hideMark/>
          </w:tcPr>
          <w:p w14:paraId="3B35500A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074C51C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693C40E1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91" w:type="dxa"/>
            <w:noWrap/>
            <w:hideMark/>
          </w:tcPr>
          <w:p w14:paraId="4791DF97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423B7441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31AA7A55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3D7C8969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Female</w:t>
            </w:r>
          </w:p>
        </w:tc>
        <w:tc>
          <w:tcPr>
            <w:tcW w:w="996" w:type="dxa"/>
          </w:tcPr>
          <w:p w14:paraId="294DA48E" w14:textId="6EA7302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50" w:type="dxa"/>
          </w:tcPr>
          <w:p w14:paraId="28F9A4C6" w14:textId="1EEFB2B2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07, 2.98</w:t>
            </w:r>
          </w:p>
        </w:tc>
        <w:tc>
          <w:tcPr>
            <w:tcW w:w="1080" w:type="dxa"/>
          </w:tcPr>
          <w:p w14:paraId="3FA58E1B" w14:textId="6CA71ED1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" w:type="dxa"/>
            <w:noWrap/>
            <w:hideMark/>
          </w:tcPr>
          <w:p w14:paraId="6DB0469A" w14:textId="10BD0CED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85" w:type="dxa"/>
            <w:noWrap/>
            <w:hideMark/>
          </w:tcPr>
          <w:p w14:paraId="1E916A66" w14:textId="729871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02, 3.05</w:t>
            </w:r>
          </w:p>
        </w:tc>
        <w:tc>
          <w:tcPr>
            <w:tcW w:w="1142" w:type="dxa"/>
            <w:noWrap/>
            <w:hideMark/>
          </w:tcPr>
          <w:p w14:paraId="4BAB869F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3" w:type="dxa"/>
            <w:noWrap/>
            <w:hideMark/>
          </w:tcPr>
          <w:p w14:paraId="081A2F96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91" w:type="dxa"/>
            <w:noWrap/>
            <w:hideMark/>
          </w:tcPr>
          <w:p w14:paraId="6FA032CE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2.77, 4.45</w:t>
            </w:r>
          </w:p>
        </w:tc>
        <w:tc>
          <w:tcPr>
            <w:tcW w:w="1143" w:type="dxa"/>
            <w:noWrap/>
            <w:hideMark/>
          </w:tcPr>
          <w:p w14:paraId="6FC9F435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lt;0.001</w:t>
            </w:r>
          </w:p>
        </w:tc>
      </w:tr>
      <w:tr w:rsidR="001C2CE1" w:rsidRPr="00A07B26" w14:paraId="5EC2E4B1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7423EA10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96" w:type="dxa"/>
          </w:tcPr>
          <w:p w14:paraId="20090F96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A06EA93" w14:textId="22AE9EA6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461C047" w14:textId="0C32F5A8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20D76A31" w14:textId="4D496984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noWrap/>
            <w:hideMark/>
          </w:tcPr>
          <w:p w14:paraId="03118F61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53B62AD8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4F3E318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noWrap/>
            <w:hideMark/>
          </w:tcPr>
          <w:p w14:paraId="1FFFB6C1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3012DD5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4F976CFD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75CC4512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≥secondary</w:t>
            </w:r>
          </w:p>
        </w:tc>
        <w:tc>
          <w:tcPr>
            <w:tcW w:w="996" w:type="dxa"/>
          </w:tcPr>
          <w:p w14:paraId="3B8BB117" w14:textId="3DCDD63E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</w:tcPr>
          <w:p w14:paraId="42FEA2B7" w14:textId="16A7B9B2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4E484C6" w14:textId="1661DA41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3882BD86" w14:textId="051A16AC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5" w:type="dxa"/>
            <w:noWrap/>
            <w:hideMark/>
          </w:tcPr>
          <w:p w14:paraId="0AAD8C6F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3EF12E21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219E38F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91" w:type="dxa"/>
            <w:noWrap/>
            <w:hideMark/>
          </w:tcPr>
          <w:p w14:paraId="4DFCCD60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765FADB2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004F785B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7F3D1254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&lt; secondary</w:t>
            </w:r>
          </w:p>
        </w:tc>
        <w:tc>
          <w:tcPr>
            <w:tcW w:w="996" w:type="dxa"/>
          </w:tcPr>
          <w:p w14:paraId="49FC835B" w14:textId="4DBDD770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50" w:type="dxa"/>
          </w:tcPr>
          <w:p w14:paraId="67F3837A" w14:textId="06FEC08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2, 1.26</w:t>
            </w:r>
          </w:p>
        </w:tc>
        <w:tc>
          <w:tcPr>
            <w:tcW w:w="1080" w:type="dxa"/>
          </w:tcPr>
          <w:p w14:paraId="215A1654" w14:textId="762CB08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00" w:type="dxa"/>
            <w:noWrap/>
            <w:hideMark/>
          </w:tcPr>
          <w:p w14:paraId="64F51A59" w14:textId="5DC673EC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85" w:type="dxa"/>
            <w:noWrap/>
            <w:hideMark/>
          </w:tcPr>
          <w:p w14:paraId="2A00AFA9" w14:textId="5D45D1B9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, 1.31</w:t>
            </w:r>
          </w:p>
        </w:tc>
        <w:tc>
          <w:tcPr>
            <w:tcW w:w="1142" w:type="dxa"/>
            <w:noWrap/>
            <w:hideMark/>
          </w:tcPr>
          <w:p w14:paraId="775FAC60" w14:textId="33616F4B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93" w:type="dxa"/>
            <w:noWrap/>
            <w:hideMark/>
          </w:tcPr>
          <w:p w14:paraId="731FDCC9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91" w:type="dxa"/>
            <w:noWrap/>
            <w:hideMark/>
          </w:tcPr>
          <w:p w14:paraId="28660A8D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9, 1.44</w:t>
            </w:r>
          </w:p>
        </w:tc>
        <w:tc>
          <w:tcPr>
            <w:tcW w:w="1143" w:type="dxa"/>
            <w:noWrap/>
            <w:hideMark/>
          </w:tcPr>
          <w:p w14:paraId="6DAF7CB1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3</w:t>
            </w:r>
          </w:p>
        </w:tc>
      </w:tr>
      <w:tr w:rsidR="001C2CE1" w:rsidRPr="00A07B26" w14:paraId="6BADE31A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03C8FDD3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Poverty</w:t>
            </w:r>
          </w:p>
        </w:tc>
        <w:tc>
          <w:tcPr>
            <w:tcW w:w="996" w:type="dxa"/>
          </w:tcPr>
          <w:p w14:paraId="252A1978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B1180A1" w14:textId="77482115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24E14A2" w14:textId="0407D20A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50BE350F" w14:textId="18175615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noWrap/>
            <w:hideMark/>
          </w:tcPr>
          <w:p w14:paraId="2C066B82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0D5732DF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530B31A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noWrap/>
            <w:hideMark/>
          </w:tcPr>
          <w:p w14:paraId="6F7D763D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3B2DEB6F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2C1F2A21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08EE5E3A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≤ $1 USD/day</w:t>
            </w:r>
          </w:p>
        </w:tc>
        <w:tc>
          <w:tcPr>
            <w:tcW w:w="996" w:type="dxa"/>
          </w:tcPr>
          <w:p w14:paraId="6D303285" w14:textId="1CA0D6D3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</w:tcPr>
          <w:p w14:paraId="42BEE4B8" w14:textId="5B1FC75D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944F9AF" w14:textId="298086C4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3BA17B43" w14:textId="187A5CC0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5" w:type="dxa"/>
            <w:noWrap/>
            <w:hideMark/>
          </w:tcPr>
          <w:p w14:paraId="3D0288EA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254B4F1A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355E3069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91" w:type="dxa"/>
            <w:noWrap/>
            <w:hideMark/>
          </w:tcPr>
          <w:p w14:paraId="7973F293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702DE7B6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0BFE14F5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429FF4F4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&gt; $1 USD/day</w:t>
            </w:r>
          </w:p>
        </w:tc>
        <w:tc>
          <w:tcPr>
            <w:tcW w:w="996" w:type="dxa"/>
          </w:tcPr>
          <w:p w14:paraId="72EDE8F2" w14:textId="014F81A1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50" w:type="dxa"/>
          </w:tcPr>
          <w:p w14:paraId="6BF940E6" w14:textId="622CA19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, 1.15</w:t>
            </w:r>
          </w:p>
        </w:tc>
        <w:tc>
          <w:tcPr>
            <w:tcW w:w="1080" w:type="dxa"/>
          </w:tcPr>
          <w:p w14:paraId="5B854590" w14:textId="65407FE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900" w:type="dxa"/>
            <w:noWrap/>
            <w:hideMark/>
          </w:tcPr>
          <w:p w14:paraId="0D84FAA1" w14:textId="562B706F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85" w:type="dxa"/>
            <w:noWrap/>
            <w:hideMark/>
          </w:tcPr>
          <w:p w14:paraId="418F98A1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5, 1.22</w:t>
            </w:r>
          </w:p>
        </w:tc>
        <w:tc>
          <w:tcPr>
            <w:tcW w:w="1142" w:type="dxa"/>
            <w:noWrap/>
            <w:hideMark/>
          </w:tcPr>
          <w:p w14:paraId="3CDF1D6C" w14:textId="4B4F5AE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&gt;0.9</w:t>
            </w:r>
          </w:p>
        </w:tc>
        <w:tc>
          <w:tcPr>
            <w:tcW w:w="893" w:type="dxa"/>
            <w:noWrap/>
            <w:hideMark/>
          </w:tcPr>
          <w:p w14:paraId="3B017967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91" w:type="dxa"/>
            <w:noWrap/>
            <w:hideMark/>
          </w:tcPr>
          <w:p w14:paraId="429B31BE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3, 1.29</w:t>
            </w:r>
          </w:p>
        </w:tc>
        <w:tc>
          <w:tcPr>
            <w:tcW w:w="1143" w:type="dxa"/>
            <w:noWrap/>
            <w:hideMark/>
          </w:tcPr>
          <w:p w14:paraId="56D0313F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</w:t>
            </w:r>
          </w:p>
        </w:tc>
      </w:tr>
      <w:tr w:rsidR="001C2CE1" w:rsidRPr="00A07B26" w14:paraId="33D088C5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2D76B107" w14:textId="77777777" w:rsidR="001C2CE1" w:rsidRPr="00A07B26" w:rsidRDefault="001C2CE1" w:rsidP="0026661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96" w:type="dxa"/>
          </w:tcPr>
          <w:p w14:paraId="43DA7B63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E8A4751" w14:textId="2C0E8393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9374C9" w14:textId="543BA08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3D7231F5" w14:textId="22CA8D1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noWrap/>
            <w:hideMark/>
          </w:tcPr>
          <w:p w14:paraId="60F36ABB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755262E5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0B62B3A5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noWrap/>
            <w:hideMark/>
          </w:tcPr>
          <w:p w14:paraId="649286FF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6451DE78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50C704ED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621BCBF9" w14:textId="77777777" w:rsidR="001C2CE1" w:rsidRPr="00A07B26" w:rsidRDefault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Current/Former</w:t>
            </w:r>
          </w:p>
        </w:tc>
        <w:tc>
          <w:tcPr>
            <w:tcW w:w="996" w:type="dxa"/>
          </w:tcPr>
          <w:p w14:paraId="6AF21AF6" w14:textId="615E2F5F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</w:tcPr>
          <w:p w14:paraId="1FAAAD6D" w14:textId="2FBC6EC4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E0F7514" w14:textId="69DEB3F5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noWrap/>
            <w:hideMark/>
          </w:tcPr>
          <w:p w14:paraId="5F6D0A90" w14:textId="66F41D28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85" w:type="dxa"/>
            <w:noWrap/>
            <w:hideMark/>
          </w:tcPr>
          <w:p w14:paraId="753B20D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noWrap/>
            <w:hideMark/>
          </w:tcPr>
          <w:p w14:paraId="78687CFF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noWrap/>
            <w:hideMark/>
          </w:tcPr>
          <w:p w14:paraId="290F8F57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91" w:type="dxa"/>
            <w:noWrap/>
            <w:hideMark/>
          </w:tcPr>
          <w:p w14:paraId="54FAD612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noWrap/>
            <w:hideMark/>
          </w:tcPr>
          <w:p w14:paraId="35F345BC" w14:textId="77777777" w:rsidR="001C2CE1" w:rsidRPr="00A07B26" w:rsidRDefault="001C2CE1" w:rsidP="00413C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CE1" w:rsidRPr="00A07B26" w14:paraId="17977FDB" w14:textId="77777777" w:rsidTr="005310F1">
        <w:trPr>
          <w:trHeight w:val="307"/>
        </w:trPr>
        <w:tc>
          <w:tcPr>
            <w:tcW w:w="2509" w:type="dxa"/>
            <w:noWrap/>
            <w:hideMark/>
          </w:tcPr>
          <w:p w14:paraId="7E14EACF" w14:textId="77777777" w:rsidR="001C2CE1" w:rsidRPr="00A07B26" w:rsidRDefault="001C2CE1" w:rsidP="001C2CE1">
            <w:pPr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996" w:type="dxa"/>
          </w:tcPr>
          <w:p w14:paraId="7934C0F6" w14:textId="4DFF2EEA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50" w:type="dxa"/>
          </w:tcPr>
          <w:p w14:paraId="363F5DFB" w14:textId="51B7A51E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1, 1.72</w:t>
            </w:r>
          </w:p>
        </w:tc>
        <w:tc>
          <w:tcPr>
            <w:tcW w:w="1080" w:type="dxa"/>
          </w:tcPr>
          <w:p w14:paraId="3602ECB6" w14:textId="0D464F23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00" w:type="dxa"/>
            <w:noWrap/>
            <w:hideMark/>
          </w:tcPr>
          <w:p w14:paraId="03810AED" w14:textId="720B492B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85" w:type="dxa"/>
            <w:noWrap/>
            <w:hideMark/>
          </w:tcPr>
          <w:p w14:paraId="088CE62A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87, 1.84</w:t>
            </w:r>
          </w:p>
        </w:tc>
        <w:tc>
          <w:tcPr>
            <w:tcW w:w="1142" w:type="dxa"/>
            <w:noWrap/>
            <w:hideMark/>
          </w:tcPr>
          <w:p w14:paraId="2066985A" w14:textId="04227665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93" w:type="dxa"/>
            <w:noWrap/>
            <w:hideMark/>
          </w:tcPr>
          <w:p w14:paraId="6F8F3E73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91" w:type="dxa"/>
            <w:noWrap/>
            <w:hideMark/>
          </w:tcPr>
          <w:p w14:paraId="655BB16B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90, 2.14</w:t>
            </w:r>
          </w:p>
        </w:tc>
        <w:tc>
          <w:tcPr>
            <w:tcW w:w="1143" w:type="dxa"/>
            <w:noWrap/>
            <w:hideMark/>
          </w:tcPr>
          <w:p w14:paraId="09B24897" w14:textId="77777777" w:rsidR="001C2CE1" w:rsidRPr="00A07B26" w:rsidRDefault="001C2CE1" w:rsidP="001C2CE1">
            <w:pPr>
              <w:jc w:val="center"/>
              <w:rPr>
                <w:rFonts w:ascii="Times New Roman" w:hAnsi="Times New Roman" w:cs="Times New Roman"/>
              </w:rPr>
            </w:pPr>
            <w:r w:rsidRPr="00A07B26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69021FF5" w14:textId="6A370676" w:rsidR="000D0B3A" w:rsidRPr="00374B5E" w:rsidRDefault="000D0B3A">
      <w:pPr>
        <w:rPr>
          <w:rFonts w:ascii="Times New Roman" w:hAnsi="Times New Roman" w:cs="Times New Roman"/>
          <w:b/>
          <w:bCs/>
        </w:rPr>
      </w:pPr>
      <w:r w:rsidRPr="00A07B26">
        <w:rPr>
          <w:rFonts w:ascii="Times New Roman" w:hAnsi="Times New Roman" w:cs="Times New Roman"/>
        </w:rPr>
        <w:br/>
      </w:r>
      <w:r w:rsidR="00A07B26" w:rsidRPr="00374B5E">
        <w:rPr>
          <w:rFonts w:ascii="Times New Roman" w:hAnsi="Times New Roman" w:cs="Times New Roman"/>
          <w:b/>
          <w:bCs/>
        </w:rPr>
        <w:t xml:space="preserve">Supplementary Table 3: </w:t>
      </w:r>
      <w:r w:rsidR="00B74F16" w:rsidRPr="00374B5E">
        <w:rPr>
          <w:rFonts w:ascii="Times New Roman" w:hAnsi="Times New Roman" w:cs="Times New Roman"/>
          <w:b/>
          <w:bCs/>
        </w:rPr>
        <w:t>Participants included with available data in the analyses compared to those with missing data or pregnancy.</w:t>
      </w:r>
      <w:r w:rsidR="00A07B26" w:rsidRPr="00374B5E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2250"/>
        <w:gridCol w:w="2340"/>
        <w:gridCol w:w="2160"/>
        <w:gridCol w:w="1530"/>
      </w:tblGrid>
      <w:tr w:rsidR="00A07B26" w:rsidRPr="00A07B26" w14:paraId="3E7F1CCA" w14:textId="77777777" w:rsidTr="00A07B26">
        <w:trPr>
          <w:trHeight w:val="360"/>
        </w:trPr>
        <w:tc>
          <w:tcPr>
            <w:tcW w:w="2245" w:type="dxa"/>
            <w:vMerge w:val="restart"/>
            <w:shd w:val="clear" w:color="000000" w:fill="FFFFFF"/>
            <w:hideMark/>
          </w:tcPr>
          <w:p w14:paraId="6E17103D" w14:textId="77777777" w:rsidR="00A07B26" w:rsidRPr="00A07B26" w:rsidRDefault="00A07B26" w:rsidP="00A07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Characteristic</w:t>
            </w:r>
          </w:p>
        </w:tc>
        <w:tc>
          <w:tcPr>
            <w:tcW w:w="2250" w:type="dxa"/>
            <w:shd w:val="clear" w:color="000000" w:fill="FFFFFF"/>
            <w:hideMark/>
          </w:tcPr>
          <w:p w14:paraId="05D6EB73" w14:textId="2E2A2271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Overall</w:t>
            </w:r>
            <w:r w:rsidR="00B74F1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 xml:space="preserve"> Participants in Haiti CVD Cohort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11354D9" w14:textId="790012A8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Excluded</w:t>
            </w:r>
            <w:r w:rsidR="00B74F1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 xml:space="preserve"> in Analysis</w:t>
            </w:r>
          </w:p>
        </w:tc>
        <w:tc>
          <w:tcPr>
            <w:tcW w:w="2160" w:type="dxa"/>
            <w:shd w:val="clear" w:color="000000" w:fill="FFFFFF"/>
            <w:hideMark/>
          </w:tcPr>
          <w:p w14:paraId="7DAAD9E7" w14:textId="04312442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ncluded</w:t>
            </w:r>
            <w:r w:rsidR="00B74F1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 xml:space="preserve"> in Analysis </w:t>
            </w:r>
          </w:p>
        </w:tc>
        <w:tc>
          <w:tcPr>
            <w:tcW w:w="1530" w:type="dxa"/>
            <w:vMerge w:val="restart"/>
            <w:shd w:val="clear" w:color="000000" w:fill="FFFFFF"/>
            <w:hideMark/>
          </w:tcPr>
          <w:p w14:paraId="1E76614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p-value</w:t>
            </w:r>
            <w:r w:rsidRPr="00A07B26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14:ligatures w14:val="none"/>
              </w:rPr>
              <w:t>2</w:t>
            </w:r>
          </w:p>
        </w:tc>
      </w:tr>
      <w:tr w:rsidR="00A07B26" w:rsidRPr="00A07B26" w14:paraId="20302C68" w14:textId="77777777" w:rsidTr="00A07B26">
        <w:trPr>
          <w:trHeight w:val="400"/>
        </w:trPr>
        <w:tc>
          <w:tcPr>
            <w:tcW w:w="2245" w:type="dxa"/>
            <w:vMerge/>
            <w:hideMark/>
          </w:tcPr>
          <w:p w14:paraId="2D80411C" w14:textId="77777777" w:rsidR="00A07B26" w:rsidRPr="00A07B26" w:rsidRDefault="00A07B26" w:rsidP="00A07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000000" w:fill="FFFFFF"/>
            <w:hideMark/>
          </w:tcPr>
          <w:p w14:paraId="2C4E8CD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 = 3,005</w:t>
            </w:r>
            <w:r w:rsidRPr="00A07B26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340" w:type="dxa"/>
            <w:shd w:val="clear" w:color="000000" w:fill="FFFFFF"/>
            <w:hideMark/>
          </w:tcPr>
          <w:p w14:paraId="5C7DDA63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 = 284</w:t>
            </w:r>
            <w:r w:rsidRPr="00A07B26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160" w:type="dxa"/>
            <w:shd w:val="clear" w:color="000000" w:fill="FFFFFF"/>
            <w:hideMark/>
          </w:tcPr>
          <w:p w14:paraId="632FF05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 = 2,721</w:t>
            </w:r>
            <w:r w:rsidRPr="00A07B26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vMerge/>
            <w:hideMark/>
          </w:tcPr>
          <w:p w14:paraId="4124146B" w14:textId="77777777" w:rsidR="00A07B26" w:rsidRPr="00A07B26" w:rsidRDefault="00A07B26" w:rsidP="00A07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</w:p>
        </w:tc>
      </w:tr>
      <w:tr w:rsidR="00A07B26" w:rsidRPr="00A07B26" w14:paraId="21FE199E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73245BF5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MetS-H</w:t>
            </w:r>
          </w:p>
        </w:tc>
        <w:tc>
          <w:tcPr>
            <w:tcW w:w="2250" w:type="dxa"/>
            <w:shd w:val="clear" w:color="000000" w:fill="FFFFFF"/>
            <w:hideMark/>
          </w:tcPr>
          <w:p w14:paraId="54E8BF76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98 (21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005FCA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24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0B9F33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78 (21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78B3BA46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6</w:t>
            </w:r>
          </w:p>
        </w:tc>
      </w:tr>
      <w:tr w:rsidR="00A07B26" w:rsidRPr="00A07B26" w14:paraId="19318321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2C298C81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Unknown</w:t>
            </w:r>
          </w:p>
        </w:tc>
        <w:tc>
          <w:tcPr>
            <w:tcW w:w="2250" w:type="dxa"/>
            <w:shd w:val="clear" w:color="000000" w:fill="FFFFFF"/>
            <w:hideMark/>
          </w:tcPr>
          <w:p w14:paraId="50FFFCF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0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79964B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0</w:t>
            </w:r>
          </w:p>
        </w:tc>
        <w:tc>
          <w:tcPr>
            <w:tcW w:w="2160" w:type="dxa"/>
            <w:shd w:val="clear" w:color="000000" w:fill="FFFFFF"/>
            <w:hideMark/>
          </w:tcPr>
          <w:p w14:paraId="22BA2636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530" w:type="dxa"/>
            <w:shd w:val="clear" w:color="000000" w:fill="FFFFFF"/>
            <w:hideMark/>
          </w:tcPr>
          <w:p w14:paraId="5A58BC02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20FBEA8C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1B8039C5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ex</w:t>
            </w:r>
          </w:p>
        </w:tc>
        <w:tc>
          <w:tcPr>
            <w:tcW w:w="2250" w:type="dxa"/>
            <w:shd w:val="clear" w:color="000000" w:fill="FFFFFF"/>
            <w:hideMark/>
          </w:tcPr>
          <w:p w14:paraId="2134F78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809FD3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2451AA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000000" w:fill="FFFFFF"/>
            <w:hideMark/>
          </w:tcPr>
          <w:p w14:paraId="301B439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</w:t>
            </w:r>
          </w:p>
        </w:tc>
      </w:tr>
      <w:tr w:rsidR="00A07B26" w:rsidRPr="00A07B26" w14:paraId="23837C80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7B61B14E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Male</w:t>
            </w:r>
          </w:p>
        </w:tc>
        <w:tc>
          <w:tcPr>
            <w:tcW w:w="2250" w:type="dxa"/>
            <w:shd w:val="clear" w:color="000000" w:fill="FFFFFF"/>
            <w:hideMark/>
          </w:tcPr>
          <w:p w14:paraId="6DDC033B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260 (42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C74DF0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7 (41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1A9DCFD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143 (42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333C1878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4CEF652E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064C0A3A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Female</w:t>
            </w:r>
          </w:p>
        </w:tc>
        <w:tc>
          <w:tcPr>
            <w:tcW w:w="2250" w:type="dxa"/>
            <w:shd w:val="clear" w:color="000000" w:fill="FFFFFF"/>
            <w:hideMark/>
          </w:tcPr>
          <w:p w14:paraId="2E3110B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745 (58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B5BE8F2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7 (59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0044DE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578 (58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402E57E9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744380C8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17096DC1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ge in years (range)</w:t>
            </w:r>
          </w:p>
        </w:tc>
        <w:tc>
          <w:tcPr>
            <w:tcW w:w="2250" w:type="dxa"/>
            <w:shd w:val="clear" w:color="000000" w:fill="FFFFFF"/>
            <w:hideMark/>
          </w:tcPr>
          <w:p w14:paraId="5FC448F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0 (27, 55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8314E3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6 (26, 49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66920C7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1 (28, 55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0BF5EAF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&lt;0.001</w:t>
            </w:r>
          </w:p>
        </w:tc>
      </w:tr>
      <w:tr w:rsidR="00A07B26" w:rsidRPr="00A07B26" w14:paraId="000EB16F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5CB0794F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ge group</w:t>
            </w:r>
          </w:p>
        </w:tc>
        <w:tc>
          <w:tcPr>
            <w:tcW w:w="2250" w:type="dxa"/>
            <w:shd w:val="clear" w:color="000000" w:fill="FFFFFF"/>
            <w:hideMark/>
          </w:tcPr>
          <w:p w14:paraId="792AA0E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shd w:val="clear" w:color="000000" w:fill="FFFFFF"/>
            <w:hideMark/>
          </w:tcPr>
          <w:p w14:paraId="736B38D2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shd w:val="clear" w:color="000000" w:fill="FFFFFF"/>
            <w:hideMark/>
          </w:tcPr>
          <w:p w14:paraId="736FC30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000000" w:fill="FFFFFF"/>
            <w:hideMark/>
          </w:tcPr>
          <w:p w14:paraId="2198DAC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&lt;0.001</w:t>
            </w:r>
          </w:p>
        </w:tc>
      </w:tr>
      <w:tr w:rsidR="00A07B26" w:rsidRPr="00A07B26" w14:paraId="1A29120A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4EB9A353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&lt;30 yrs</w:t>
            </w:r>
          </w:p>
        </w:tc>
        <w:tc>
          <w:tcPr>
            <w:tcW w:w="2250" w:type="dxa"/>
            <w:shd w:val="clear" w:color="000000" w:fill="FFFFFF"/>
            <w:hideMark/>
          </w:tcPr>
          <w:p w14:paraId="42BB833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90 (30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EA6ABB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8 (38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B15EB7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82 (29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22F7DEB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761419B9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34A5DC81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30-39 yrs</w:t>
            </w:r>
          </w:p>
        </w:tc>
        <w:tc>
          <w:tcPr>
            <w:tcW w:w="2250" w:type="dxa"/>
            <w:shd w:val="clear" w:color="000000" w:fill="FFFFFF"/>
            <w:hideMark/>
          </w:tcPr>
          <w:p w14:paraId="5A0916A8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69 (19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9B7040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4 (19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6D23121B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15 (19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757A762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0316BED1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7C2BC0C5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40-49 yrs</w:t>
            </w:r>
          </w:p>
        </w:tc>
        <w:tc>
          <w:tcPr>
            <w:tcW w:w="2250" w:type="dxa"/>
            <w:shd w:val="clear" w:color="000000" w:fill="FFFFFF"/>
            <w:hideMark/>
          </w:tcPr>
          <w:p w14:paraId="358F3B6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33 (18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52E7BA29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6 (20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1EDD9083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77 (18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34FDAE5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0A4AE785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1AA2FEAB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50-59 yrs</w:t>
            </w:r>
          </w:p>
        </w:tc>
        <w:tc>
          <w:tcPr>
            <w:tcW w:w="2250" w:type="dxa"/>
            <w:shd w:val="clear" w:color="000000" w:fill="FFFFFF"/>
            <w:hideMark/>
          </w:tcPr>
          <w:p w14:paraId="7A109613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99 (17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695A515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9 (14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8EF227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60 (17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1909067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128BB475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76A08153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60+ yrs</w:t>
            </w:r>
          </w:p>
        </w:tc>
        <w:tc>
          <w:tcPr>
            <w:tcW w:w="2250" w:type="dxa"/>
            <w:shd w:val="clear" w:color="000000" w:fill="FFFFFF"/>
            <w:hideMark/>
          </w:tcPr>
          <w:p w14:paraId="068E4D3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14 (17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1C34AE1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7 (9.5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2C06846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87 (18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11129FD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5F34CA62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1496B7CF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Education category </w:t>
            </w:r>
          </w:p>
        </w:tc>
        <w:tc>
          <w:tcPr>
            <w:tcW w:w="2250" w:type="dxa"/>
            <w:shd w:val="clear" w:color="000000" w:fill="FFFFFF"/>
            <w:hideMark/>
          </w:tcPr>
          <w:p w14:paraId="751648B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shd w:val="clear" w:color="000000" w:fill="FFFFFF"/>
            <w:hideMark/>
          </w:tcPr>
          <w:p w14:paraId="72F1012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shd w:val="clear" w:color="000000" w:fill="FFFFFF"/>
            <w:hideMark/>
          </w:tcPr>
          <w:p w14:paraId="22C7140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000000" w:fill="FFFFFF"/>
            <w:hideMark/>
          </w:tcPr>
          <w:p w14:paraId="4A594EE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</w:t>
            </w:r>
          </w:p>
        </w:tc>
      </w:tr>
      <w:tr w:rsidR="00A07B26" w:rsidRPr="00A07B26" w14:paraId="28936322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074502F9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Greater or equal to secondary</w:t>
            </w:r>
          </w:p>
        </w:tc>
        <w:tc>
          <w:tcPr>
            <w:tcW w:w="2250" w:type="dxa"/>
            <w:shd w:val="clear" w:color="000000" w:fill="FFFFFF"/>
            <w:hideMark/>
          </w:tcPr>
          <w:p w14:paraId="7D8FB71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923 (64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D70B74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83 (67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38337C8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740 (64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2A3E06B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15E6511B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394ED6FC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Less than secondary</w:t>
            </w:r>
          </w:p>
        </w:tc>
        <w:tc>
          <w:tcPr>
            <w:tcW w:w="2250" w:type="dxa"/>
            <w:shd w:val="clear" w:color="000000" w:fill="FFFFFF"/>
            <w:hideMark/>
          </w:tcPr>
          <w:p w14:paraId="209A4DE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073 (36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5AAB4DE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2 (33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78D8F048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81 (36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3586F809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38620A35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3FC2387F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Unknown</w:t>
            </w:r>
          </w:p>
        </w:tc>
        <w:tc>
          <w:tcPr>
            <w:tcW w:w="2250" w:type="dxa"/>
            <w:shd w:val="clear" w:color="000000" w:fill="FFFFFF"/>
            <w:hideMark/>
          </w:tcPr>
          <w:p w14:paraId="18FE491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2340" w:type="dxa"/>
            <w:shd w:val="clear" w:color="000000" w:fill="FFFFFF"/>
            <w:hideMark/>
          </w:tcPr>
          <w:p w14:paraId="6E47A35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D53321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530" w:type="dxa"/>
            <w:shd w:val="clear" w:color="000000" w:fill="FFFFFF"/>
            <w:hideMark/>
          </w:tcPr>
          <w:p w14:paraId="0BB4F68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49F5488A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242E6E72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Income </w:t>
            </w:r>
          </w:p>
        </w:tc>
        <w:tc>
          <w:tcPr>
            <w:tcW w:w="2250" w:type="dxa"/>
            <w:shd w:val="clear" w:color="000000" w:fill="FFFFFF"/>
            <w:hideMark/>
          </w:tcPr>
          <w:p w14:paraId="244FC11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2AE5EC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shd w:val="clear" w:color="000000" w:fill="FFFFFF"/>
            <w:hideMark/>
          </w:tcPr>
          <w:p w14:paraId="1675C0B9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000000" w:fill="FFFFFF"/>
            <w:hideMark/>
          </w:tcPr>
          <w:p w14:paraId="3E6F2BE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79</w:t>
            </w:r>
          </w:p>
        </w:tc>
      </w:tr>
      <w:tr w:rsidR="00A07B26" w:rsidRPr="00A07B26" w14:paraId="37BC1788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61ECB25E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$1 - 10 USD/day</w:t>
            </w:r>
          </w:p>
        </w:tc>
        <w:tc>
          <w:tcPr>
            <w:tcW w:w="2250" w:type="dxa"/>
            <w:shd w:val="clear" w:color="000000" w:fill="FFFFFF"/>
            <w:hideMark/>
          </w:tcPr>
          <w:p w14:paraId="5083B0F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60 (12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6729C8E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2 (8.0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90C39F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38 (12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751813C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19945792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45DF8C81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&lt;/= $1 USD/day</w:t>
            </w:r>
          </w:p>
        </w:tc>
        <w:tc>
          <w:tcPr>
            <w:tcW w:w="2250" w:type="dxa"/>
            <w:shd w:val="clear" w:color="000000" w:fill="FFFFFF"/>
            <w:hideMark/>
          </w:tcPr>
          <w:p w14:paraId="2C1E115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,105 (70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188D418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98 (72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7E18A878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907 (70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1303F32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1F398C92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6AF03030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&gt; $10 USD/day</w:t>
            </w:r>
          </w:p>
        </w:tc>
        <w:tc>
          <w:tcPr>
            <w:tcW w:w="2250" w:type="dxa"/>
            <w:shd w:val="clear" w:color="000000" w:fill="FFFFFF"/>
            <w:hideMark/>
          </w:tcPr>
          <w:p w14:paraId="1B758B7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31 (18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774089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5 (20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97AFAE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76 (17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4DF731A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4E2E25C2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7DD284E4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Unknown</w:t>
            </w:r>
          </w:p>
        </w:tc>
        <w:tc>
          <w:tcPr>
            <w:tcW w:w="2250" w:type="dxa"/>
            <w:shd w:val="clear" w:color="000000" w:fill="FFFFFF"/>
            <w:hideMark/>
          </w:tcPr>
          <w:p w14:paraId="1041267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E6CDAC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2160" w:type="dxa"/>
            <w:shd w:val="clear" w:color="000000" w:fill="FFFFFF"/>
            <w:hideMark/>
          </w:tcPr>
          <w:p w14:paraId="2111C55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530" w:type="dxa"/>
            <w:shd w:val="clear" w:color="000000" w:fill="FFFFFF"/>
            <w:hideMark/>
          </w:tcPr>
          <w:p w14:paraId="41CC1AD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256908BA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5B6B6F26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 xml:space="preserve">Fruit/Vegetable servings </w:t>
            </w:r>
          </w:p>
        </w:tc>
        <w:tc>
          <w:tcPr>
            <w:tcW w:w="2250" w:type="dxa"/>
            <w:shd w:val="clear" w:color="000000" w:fill="FFFFFF"/>
            <w:hideMark/>
          </w:tcPr>
          <w:p w14:paraId="4393DF5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shd w:val="clear" w:color="000000" w:fill="FFFFFF"/>
            <w:hideMark/>
          </w:tcPr>
          <w:p w14:paraId="1AEB107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shd w:val="clear" w:color="000000" w:fill="FFFFFF"/>
            <w:hideMark/>
          </w:tcPr>
          <w:p w14:paraId="46E2E67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000000" w:fill="FFFFFF"/>
            <w:hideMark/>
          </w:tcPr>
          <w:p w14:paraId="09AF4EA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31</w:t>
            </w:r>
          </w:p>
        </w:tc>
      </w:tr>
      <w:tr w:rsidR="00A07B26" w:rsidRPr="00A07B26" w14:paraId="76665CA4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498099EB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&lt;5 average servings/day</w:t>
            </w:r>
          </w:p>
        </w:tc>
        <w:tc>
          <w:tcPr>
            <w:tcW w:w="2250" w:type="dxa"/>
            <w:shd w:val="clear" w:color="000000" w:fill="FFFFFF"/>
            <w:hideMark/>
          </w:tcPr>
          <w:p w14:paraId="659D97B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,974 (99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69D3703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70 (98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6F86165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,704 (99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06153386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66805EF4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4FFCEBEC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5+ average servings/day</w:t>
            </w:r>
          </w:p>
        </w:tc>
        <w:tc>
          <w:tcPr>
            <w:tcW w:w="2250" w:type="dxa"/>
            <w:shd w:val="clear" w:color="000000" w:fill="FFFFFF"/>
            <w:hideMark/>
          </w:tcPr>
          <w:p w14:paraId="34F3AF9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 (0.7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3A46BE2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 (1.8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55CB74C6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0.6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794BA831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3625F917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65C799EB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Unknown</w:t>
            </w:r>
          </w:p>
        </w:tc>
        <w:tc>
          <w:tcPr>
            <w:tcW w:w="2250" w:type="dxa"/>
            <w:shd w:val="clear" w:color="000000" w:fill="FFFFFF"/>
            <w:hideMark/>
          </w:tcPr>
          <w:p w14:paraId="3568C01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E9CEAA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2160" w:type="dxa"/>
            <w:shd w:val="clear" w:color="000000" w:fill="FFFFFF"/>
            <w:hideMark/>
          </w:tcPr>
          <w:p w14:paraId="34E39F8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1530" w:type="dxa"/>
            <w:shd w:val="clear" w:color="000000" w:fill="FFFFFF"/>
            <w:hideMark/>
          </w:tcPr>
          <w:p w14:paraId="1B6CC09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3897AC2E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69D1A7B7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moking</w:t>
            </w:r>
          </w:p>
        </w:tc>
        <w:tc>
          <w:tcPr>
            <w:tcW w:w="2250" w:type="dxa"/>
            <w:shd w:val="clear" w:color="000000" w:fill="FFFFFF"/>
            <w:hideMark/>
          </w:tcPr>
          <w:p w14:paraId="2B1C18C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340" w:type="dxa"/>
            <w:shd w:val="clear" w:color="000000" w:fill="FFFFFF"/>
            <w:hideMark/>
          </w:tcPr>
          <w:p w14:paraId="6FF0844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shd w:val="clear" w:color="000000" w:fill="FFFFFF"/>
            <w:hideMark/>
          </w:tcPr>
          <w:p w14:paraId="79108CA2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000000" w:fill="FFFFFF"/>
            <w:hideMark/>
          </w:tcPr>
          <w:p w14:paraId="0AF01D1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</w:t>
            </w:r>
          </w:p>
        </w:tc>
      </w:tr>
      <w:tr w:rsidR="00A07B26" w:rsidRPr="00A07B26" w14:paraId="25A315DD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2DB5317C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Current/Former</w:t>
            </w:r>
          </w:p>
        </w:tc>
        <w:tc>
          <w:tcPr>
            <w:tcW w:w="2250" w:type="dxa"/>
            <w:shd w:val="clear" w:color="000000" w:fill="FFFFFF"/>
            <w:hideMark/>
          </w:tcPr>
          <w:p w14:paraId="1B38348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21 (7.4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564491CF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5 (5.7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1F9A9FD2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6 (7.6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09F20B2B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3CF89D02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7C8A7D53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Never</w:t>
            </w:r>
          </w:p>
        </w:tc>
        <w:tc>
          <w:tcPr>
            <w:tcW w:w="2250" w:type="dxa"/>
            <w:shd w:val="clear" w:color="000000" w:fill="FFFFFF"/>
            <w:hideMark/>
          </w:tcPr>
          <w:p w14:paraId="67F6C246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,763 (93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0087F1A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8 (94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7A4DDDD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,515 (92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18457DD2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75BA403F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28AC26A7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Unknown</w:t>
            </w:r>
          </w:p>
        </w:tc>
        <w:tc>
          <w:tcPr>
            <w:tcW w:w="2250" w:type="dxa"/>
            <w:shd w:val="clear" w:color="000000" w:fill="FFFFFF"/>
            <w:hideMark/>
          </w:tcPr>
          <w:p w14:paraId="6F538EB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</w:t>
            </w:r>
          </w:p>
        </w:tc>
        <w:tc>
          <w:tcPr>
            <w:tcW w:w="2340" w:type="dxa"/>
            <w:shd w:val="clear" w:color="000000" w:fill="FFFFFF"/>
            <w:hideMark/>
          </w:tcPr>
          <w:p w14:paraId="7397B9BB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1</w:t>
            </w:r>
          </w:p>
        </w:tc>
        <w:tc>
          <w:tcPr>
            <w:tcW w:w="2160" w:type="dxa"/>
            <w:shd w:val="clear" w:color="000000" w:fill="FFFFFF"/>
            <w:hideMark/>
          </w:tcPr>
          <w:p w14:paraId="1EBD294E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530" w:type="dxa"/>
            <w:shd w:val="clear" w:color="000000" w:fill="FFFFFF"/>
            <w:hideMark/>
          </w:tcPr>
          <w:p w14:paraId="59E65E3D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64705DD8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053F94EB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High Alcohol </w:t>
            </w:r>
          </w:p>
        </w:tc>
        <w:tc>
          <w:tcPr>
            <w:tcW w:w="2250" w:type="dxa"/>
            <w:shd w:val="clear" w:color="000000" w:fill="FFFFFF"/>
            <w:hideMark/>
          </w:tcPr>
          <w:p w14:paraId="7340C1BA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2 (3.7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1654EBEB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1 (4.1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52EB46B3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1 (3.7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270420F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</w:t>
            </w:r>
          </w:p>
        </w:tc>
      </w:tr>
      <w:tr w:rsidR="00A07B26" w:rsidRPr="00A07B26" w14:paraId="0E869A64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45CD0C52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Unknown</w:t>
            </w:r>
          </w:p>
        </w:tc>
        <w:tc>
          <w:tcPr>
            <w:tcW w:w="2250" w:type="dxa"/>
            <w:shd w:val="clear" w:color="000000" w:fill="FFFFFF"/>
            <w:hideMark/>
          </w:tcPr>
          <w:p w14:paraId="665E925C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</w:t>
            </w:r>
          </w:p>
        </w:tc>
        <w:tc>
          <w:tcPr>
            <w:tcW w:w="2340" w:type="dxa"/>
            <w:shd w:val="clear" w:color="000000" w:fill="FFFFFF"/>
            <w:hideMark/>
          </w:tcPr>
          <w:p w14:paraId="5521B4D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7</w:t>
            </w:r>
          </w:p>
        </w:tc>
        <w:tc>
          <w:tcPr>
            <w:tcW w:w="2160" w:type="dxa"/>
            <w:shd w:val="clear" w:color="000000" w:fill="FFFFFF"/>
            <w:hideMark/>
          </w:tcPr>
          <w:p w14:paraId="092307F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  <w:tc>
          <w:tcPr>
            <w:tcW w:w="1530" w:type="dxa"/>
            <w:shd w:val="clear" w:color="000000" w:fill="FFFFFF"/>
            <w:hideMark/>
          </w:tcPr>
          <w:p w14:paraId="1FF4D470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</w:t>
            </w:r>
          </w:p>
        </w:tc>
      </w:tr>
      <w:tr w:rsidR="00A07B26" w:rsidRPr="00A07B26" w14:paraId="33486269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5CDDAFAA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Physical Inactivity </w:t>
            </w:r>
          </w:p>
        </w:tc>
        <w:tc>
          <w:tcPr>
            <w:tcW w:w="2250" w:type="dxa"/>
            <w:shd w:val="clear" w:color="000000" w:fill="FFFFFF"/>
            <w:hideMark/>
          </w:tcPr>
          <w:p w14:paraId="3FA8F59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474 (49%)</w:t>
            </w:r>
          </w:p>
        </w:tc>
        <w:tc>
          <w:tcPr>
            <w:tcW w:w="2340" w:type="dxa"/>
            <w:shd w:val="clear" w:color="000000" w:fill="FFFFFF"/>
            <w:hideMark/>
          </w:tcPr>
          <w:p w14:paraId="4FE23363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2 (48%)</w:t>
            </w:r>
          </w:p>
        </w:tc>
        <w:tc>
          <w:tcPr>
            <w:tcW w:w="2160" w:type="dxa"/>
            <w:shd w:val="clear" w:color="000000" w:fill="FFFFFF"/>
            <w:hideMark/>
          </w:tcPr>
          <w:p w14:paraId="33DA4A23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,342 (49%)</w:t>
            </w:r>
          </w:p>
        </w:tc>
        <w:tc>
          <w:tcPr>
            <w:tcW w:w="1530" w:type="dxa"/>
            <w:shd w:val="clear" w:color="000000" w:fill="FFFFFF"/>
            <w:hideMark/>
          </w:tcPr>
          <w:p w14:paraId="585AED24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</w:t>
            </w:r>
          </w:p>
        </w:tc>
      </w:tr>
      <w:tr w:rsidR="00A07B26" w:rsidRPr="00A07B26" w14:paraId="3B36DB31" w14:textId="77777777" w:rsidTr="00A07B26">
        <w:trPr>
          <w:trHeight w:val="360"/>
        </w:trPr>
        <w:tc>
          <w:tcPr>
            <w:tcW w:w="2245" w:type="dxa"/>
            <w:shd w:val="clear" w:color="000000" w:fill="FFFFFF"/>
            <w:hideMark/>
          </w:tcPr>
          <w:p w14:paraId="7AF411EF" w14:textId="77777777" w:rsidR="00A07B26" w:rsidRPr="00A07B26" w:rsidRDefault="00A07B26" w:rsidP="00A07B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    Unknown</w:t>
            </w:r>
          </w:p>
        </w:tc>
        <w:tc>
          <w:tcPr>
            <w:tcW w:w="2250" w:type="dxa"/>
            <w:shd w:val="clear" w:color="000000" w:fill="FFFFFF"/>
            <w:hideMark/>
          </w:tcPr>
          <w:p w14:paraId="0060FC15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</w:t>
            </w:r>
          </w:p>
        </w:tc>
        <w:tc>
          <w:tcPr>
            <w:tcW w:w="2340" w:type="dxa"/>
            <w:shd w:val="clear" w:color="000000" w:fill="FFFFFF"/>
            <w:hideMark/>
          </w:tcPr>
          <w:p w14:paraId="23B367A7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0</w:t>
            </w:r>
          </w:p>
        </w:tc>
        <w:tc>
          <w:tcPr>
            <w:tcW w:w="2160" w:type="dxa"/>
            <w:shd w:val="clear" w:color="000000" w:fill="FFFFFF"/>
            <w:hideMark/>
          </w:tcPr>
          <w:p w14:paraId="349C4A16" w14:textId="77777777" w:rsidR="00A07B26" w:rsidRPr="00A07B26" w:rsidRDefault="00A07B26" w:rsidP="00A07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1530" w:type="dxa"/>
            <w:shd w:val="clear" w:color="000000" w:fill="FFFFFF"/>
            <w:noWrap/>
            <w:hideMark/>
          </w:tcPr>
          <w:p w14:paraId="6AD2FCBD" w14:textId="77777777" w:rsidR="00A07B26" w:rsidRPr="00A07B26" w:rsidRDefault="00A07B26" w:rsidP="00A07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7B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3D2BC04" w14:textId="77777777" w:rsidR="00A07B26" w:rsidRPr="00CB1DC7" w:rsidRDefault="00A07B26">
      <w:pPr>
        <w:rPr>
          <w:rFonts w:ascii="Arial" w:hAnsi="Arial" w:cs="Arial"/>
          <w:sz w:val="22"/>
          <w:szCs w:val="22"/>
        </w:rPr>
      </w:pPr>
    </w:p>
    <w:p w14:paraId="49427ADE" w14:textId="6AD24729" w:rsidR="00CB1DC7" w:rsidRDefault="00CB1DC7">
      <w:pPr>
        <w:rPr>
          <w:rFonts w:ascii="Arial" w:hAnsi="Arial" w:cs="Arial"/>
          <w:sz w:val="22"/>
          <w:szCs w:val="22"/>
        </w:rPr>
      </w:pPr>
    </w:p>
    <w:sectPr w:rsidR="00CB1DC7" w:rsidSect="0026661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4FA9B" w14:textId="77777777" w:rsidR="00CE2E2B" w:rsidRDefault="00CE2E2B">
      <w:pPr>
        <w:spacing w:after="0" w:line="240" w:lineRule="auto"/>
      </w:pPr>
      <w:r>
        <w:separator/>
      </w:r>
    </w:p>
  </w:endnote>
  <w:endnote w:type="continuationSeparator" w:id="0">
    <w:p w14:paraId="18767F43" w14:textId="77777777" w:rsidR="00CE2E2B" w:rsidRDefault="00CE2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7A7B111" w14:paraId="56C4ACA9" w14:textId="77777777" w:rsidTr="07A7B111">
      <w:trPr>
        <w:trHeight w:val="300"/>
      </w:trPr>
      <w:tc>
        <w:tcPr>
          <w:tcW w:w="4320" w:type="dxa"/>
        </w:tcPr>
        <w:p w14:paraId="6D054FAE" w14:textId="0B141735" w:rsidR="07A7B111" w:rsidRDefault="07A7B111" w:rsidP="07A7B111">
          <w:pPr>
            <w:pStyle w:val="Header"/>
            <w:ind w:left="-115"/>
          </w:pPr>
        </w:p>
      </w:tc>
      <w:tc>
        <w:tcPr>
          <w:tcW w:w="4320" w:type="dxa"/>
        </w:tcPr>
        <w:p w14:paraId="23B5DC92" w14:textId="1E125793" w:rsidR="07A7B111" w:rsidRDefault="07A7B111" w:rsidP="07A7B111">
          <w:pPr>
            <w:pStyle w:val="Header"/>
            <w:jc w:val="center"/>
          </w:pPr>
        </w:p>
      </w:tc>
      <w:tc>
        <w:tcPr>
          <w:tcW w:w="4320" w:type="dxa"/>
        </w:tcPr>
        <w:p w14:paraId="52A85741" w14:textId="541EC042" w:rsidR="07A7B111" w:rsidRDefault="07A7B111" w:rsidP="07A7B111">
          <w:pPr>
            <w:pStyle w:val="Header"/>
            <w:ind w:right="-115"/>
            <w:jc w:val="right"/>
          </w:pPr>
        </w:p>
      </w:tc>
    </w:tr>
  </w:tbl>
  <w:p w14:paraId="5004DA92" w14:textId="1E9D6EE2" w:rsidR="07A7B111" w:rsidRDefault="07A7B111" w:rsidP="07A7B1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429A5" w14:textId="77777777" w:rsidR="00CE2E2B" w:rsidRDefault="00CE2E2B">
      <w:pPr>
        <w:spacing w:after="0" w:line="240" w:lineRule="auto"/>
      </w:pPr>
      <w:r>
        <w:separator/>
      </w:r>
    </w:p>
  </w:footnote>
  <w:footnote w:type="continuationSeparator" w:id="0">
    <w:p w14:paraId="3D774A7A" w14:textId="77777777" w:rsidR="00CE2E2B" w:rsidRDefault="00CE2E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7A7B111" w14:paraId="3AEFE3D8" w14:textId="77777777" w:rsidTr="07A7B111">
      <w:trPr>
        <w:trHeight w:val="300"/>
      </w:trPr>
      <w:tc>
        <w:tcPr>
          <w:tcW w:w="4320" w:type="dxa"/>
        </w:tcPr>
        <w:p w14:paraId="67E9647A" w14:textId="7614A926" w:rsidR="07A7B111" w:rsidRDefault="07A7B111" w:rsidP="07A7B111">
          <w:pPr>
            <w:pStyle w:val="Header"/>
            <w:ind w:left="-115"/>
          </w:pPr>
        </w:p>
      </w:tc>
      <w:tc>
        <w:tcPr>
          <w:tcW w:w="4320" w:type="dxa"/>
        </w:tcPr>
        <w:p w14:paraId="71A160A7" w14:textId="54E76AA8" w:rsidR="07A7B111" w:rsidRDefault="07A7B111" w:rsidP="07A7B111">
          <w:pPr>
            <w:pStyle w:val="Header"/>
            <w:jc w:val="center"/>
          </w:pPr>
        </w:p>
      </w:tc>
      <w:tc>
        <w:tcPr>
          <w:tcW w:w="4320" w:type="dxa"/>
        </w:tcPr>
        <w:p w14:paraId="4D24B93C" w14:textId="0D00E03E" w:rsidR="07A7B111" w:rsidRDefault="07A7B111" w:rsidP="07A7B111">
          <w:pPr>
            <w:pStyle w:val="Header"/>
            <w:ind w:right="-115"/>
            <w:jc w:val="right"/>
          </w:pPr>
        </w:p>
      </w:tc>
    </w:tr>
  </w:tbl>
  <w:p w14:paraId="40867E49" w14:textId="37409E0C" w:rsidR="07A7B111" w:rsidRDefault="07A7B111" w:rsidP="07A7B1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11"/>
    <w:rsid w:val="000840E2"/>
    <w:rsid w:val="000D0B3A"/>
    <w:rsid w:val="001751A3"/>
    <w:rsid w:val="001A7F8C"/>
    <w:rsid w:val="001C2CE1"/>
    <w:rsid w:val="001E4995"/>
    <w:rsid w:val="00266611"/>
    <w:rsid w:val="002D1C4E"/>
    <w:rsid w:val="00374B5E"/>
    <w:rsid w:val="003C6F0B"/>
    <w:rsid w:val="00413C45"/>
    <w:rsid w:val="00422DDF"/>
    <w:rsid w:val="004D6E2A"/>
    <w:rsid w:val="004F0C91"/>
    <w:rsid w:val="00506183"/>
    <w:rsid w:val="005310F1"/>
    <w:rsid w:val="005715FE"/>
    <w:rsid w:val="00574400"/>
    <w:rsid w:val="005A4F9E"/>
    <w:rsid w:val="00707B2D"/>
    <w:rsid w:val="007D5316"/>
    <w:rsid w:val="00980586"/>
    <w:rsid w:val="009C1420"/>
    <w:rsid w:val="009F085D"/>
    <w:rsid w:val="00A07B26"/>
    <w:rsid w:val="00A14707"/>
    <w:rsid w:val="00B04486"/>
    <w:rsid w:val="00B7352B"/>
    <w:rsid w:val="00B74F16"/>
    <w:rsid w:val="00C96722"/>
    <w:rsid w:val="00CA7D64"/>
    <w:rsid w:val="00CB1DC7"/>
    <w:rsid w:val="00CC0B4B"/>
    <w:rsid w:val="00CD51A5"/>
    <w:rsid w:val="00CE2E2B"/>
    <w:rsid w:val="00D64AAA"/>
    <w:rsid w:val="00EA2ADB"/>
    <w:rsid w:val="00ED3149"/>
    <w:rsid w:val="00F54CF4"/>
    <w:rsid w:val="00F8131D"/>
    <w:rsid w:val="07A7B111"/>
    <w:rsid w:val="0FA38AF6"/>
    <w:rsid w:val="271E46DE"/>
    <w:rsid w:val="29C28D51"/>
    <w:rsid w:val="29F18629"/>
    <w:rsid w:val="2DA9E41C"/>
    <w:rsid w:val="2FD60B76"/>
    <w:rsid w:val="356D6D03"/>
    <w:rsid w:val="4CFE8ADA"/>
    <w:rsid w:val="52C89CCB"/>
    <w:rsid w:val="629AA983"/>
    <w:rsid w:val="62FE4C24"/>
    <w:rsid w:val="67B71BBC"/>
    <w:rsid w:val="7C957048"/>
    <w:rsid w:val="7E4D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429BD"/>
  <w15:chartTrackingRefBased/>
  <w15:docId w15:val="{9C324D41-CDC5-4D79-B732-F5C0D875D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6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6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6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6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6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6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6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6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6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6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6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6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6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6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uiPriority w:val="99"/>
    <w:unhideWhenUsed/>
    <w:rsid w:val="07A7B11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7A7B111"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B74F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18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Ogyu</dc:creator>
  <cp:keywords/>
  <dc:description/>
  <cp:lastModifiedBy>Mourra, Michelle Helen</cp:lastModifiedBy>
  <cp:revision>3</cp:revision>
  <dcterms:created xsi:type="dcterms:W3CDTF">2025-08-05T19:07:00Z</dcterms:created>
  <dcterms:modified xsi:type="dcterms:W3CDTF">2025-08-05T19:08:00Z</dcterms:modified>
</cp:coreProperties>
</file>